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61A3" w14:textId="3B018C06" w:rsidR="00C76B6F" w:rsidRDefault="68733579">
      <w:r>
        <w:t xml:space="preserve">Supplemental </w:t>
      </w:r>
      <w:r w:rsidR="00D8321E">
        <w:t xml:space="preserve">Table </w:t>
      </w:r>
      <w:r w:rsidR="00BC6159">
        <w:t>1</w:t>
      </w:r>
      <w:r w:rsidR="00D8321E">
        <w:t>. Summary of review findings and CERQual assessment of confidence in the evidence.</w:t>
      </w:r>
    </w:p>
    <w:tbl>
      <w:tblPr>
        <w:tblStyle w:val="TableGrid"/>
        <w:tblpPr w:leftFromText="180" w:rightFromText="180" w:horzAnchor="margin" w:tblpY="885"/>
        <w:tblW w:w="13948" w:type="dxa"/>
        <w:tblLayout w:type="fixed"/>
        <w:tblLook w:val="04A0" w:firstRow="1" w:lastRow="0" w:firstColumn="1" w:lastColumn="0" w:noHBand="0" w:noVBand="1"/>
      </w:tblPr>
      <w:tblGrid>
        <w:gridCol w:w="1620"/>
        <w:gridCol w:w="2085"/>
        <w:gridCol w:w="1785"/>
        <w:gridCol w:w="1619"/>
        <w:gridCol w:w="1680"/>
        <w:gridCol w:w="1843"/>
        <w:gridCol w:w="1245"/>
        <w:gridCol w:w="2071"/>
      </w:tblGrid>
      <w:tr w:rsidR="00D8321E" w14:paraId="4B97146D" w14:textId="77777777" w:rsidTr="696B1191">
        <w:tc>
          <w:tcPr>
            <w:tcW w:w="1620" w:type="dxa"/>
          </w:tcPr>
          <w:p w14:paraId="74478E94" w14:textId="324FFAEB" w:rsidR="00D8321E" w:rsidRPr="00C25E26" w:rsidRDefault="00D8321E" w:rsidP="37C71490">
            <w:pPr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 xml:space="preserve">Review </w:t>
            </w:r>
            <w:r w:rsidR="39DA7C69" w:rsidRPr="37C71490"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2085" w:type="dxa"/>
          </w:tcPr>
          <w:p w14:paraId="7835C936" w14:textId="77777777" w:rsidR="00D8321E" w:rsidRPr="00C25E26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Studies contributing to the review findings</w:t>
            </w:r>
          </w:p>
        </w:tc>
        <w:tc>
          <w:tcPr>
            <w:tcW w:w="1785" w:type="dxa"/>
          </w:tcPr>
          <w:p w14:paraId="427509CA" w14:textId="04594066" w:rsidR="00D8321E" w:rsidRPr="00C25E26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Methodological limitations</w:t>
            </w:r>
          </w:p>
        </w:tc>
        <w:tc>
          <w:tcPr>
            <w:tcW w:w="1619" w:type="dxa"/>
          </w:tcPr>
          <w:p w14:paraId="1F0556E3" w14:textId="785FE2EF" w:rsidR="00D8321E" w:rsidRPr="00C25E26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Relevance</w:t>
            </w:r>
          </w:p>
        </w:tc>
        <w:tc>
          <w:tcPr>
            <w:tcW w:w="1680" w:type="dxa"/>
          </w:tcPr>
          <w:p w14:paraId="2AE30767" w14:textId="26056E30" w:rsidR="00AA440D" w:rsidRPr="00AA440D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Coherence</w:t>
            </w:r>
          </w:p>
        </w:tc>
        <w:tc>
          <w:tcPr>
            <w:tcW w:w="1843" w:type="dxa"/>
          </w:tcPr>
          <w:p w14:paraId="629FB217" w14:textId="6D5607DF" w:rsidR="00AA440D" w:rsidRPr="00AA440D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Adequacy</w:t>
            </w:r>
          </w:p>
        </w:tc>
        <w:tc>
          <w:tcPr>
            <w:tcW w:w="1245" w:type="dxa"/>
          </w:tcPr>
          <w:p w14:paraId="237FF4A0" w14:textId="3153242C" w:rsidR="00D8321E" w:rsidRPr="00C25E26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Overall C</w:t>
            </w:r>
            <w:r w:rsidR="10FDFF71" w:rsidRPr="37C71490">
              <w:rPr>
                <w:b/>
                <w:bCs/>
                <w:sz w:val="20"/>
                <w:szCs w:val="20"/>
              </w:rPr>
              <w:t>onfidence in the Evidence</w:t>
            </w:r>
          </w:p>
        </w:tc>
        <w:tc>
          <w:tcPr>
            <w:tcW w:w="2071" w:type="dxa"/>
          </w:tcPr>
          <w:p w14:paraId="7ED8508C" w14:textId="77777777" w:rsidR="00D8321E" w:rsidRPr="00C25E26" w:rsidRDefault="00D8321E" w:rsidP="37C71490">
            <w:pPr>
              <w:jc w:val="center"/>
              <w:rPr>
                <w:b/>
                <w:bCs/>
                <w:sz w:val="20"/>
                <w:szCs w:val="20"/>
              </w:rPr>
            </w:pPr>
            <w:r w:rsidRPr="37C71490">
              <w:rPr>
                <w:b/>
                <w:bCs/>
                <w:sz w:val="20"/>
                <w:szCs w:val="20"/>
              </w:rPr>
              <w:t>Explanation of Judgement</w:t>
            </w:r>
          </w:p>
        </w:tc>
      </w:tr>
      <w:tr w:rsidR="00D8321E" w14:paraId="1BE8C0C6" w14:textId="77777777" w:rsidTr="696B1191">
        <w:tc>
          <w:tcPr>
            <w:tcW w:w="13948" w:type="dxa"/>
            <w:gridSpan w:val="8"/>
          </w:tcPr>
          <w:p w14:paraId="7DF78651" w14:textId="77777777" w:rsidR="00D8321E" w:rsidRPr="00C25E26" w:rsidRDefault="00D8321E" w:rsidP="00FD67C2">
            <w:pPr>
              <w:rPr>
                <w:sz w:val="20"/>
                <w:szCs w:val="20"/>
              </w:rPr>
            </w:pPr>
            <w:r w:rsidRPr="00C25E26">
              <w:rPr>
                <w:b/>
                <w:bCs/>
                <w:sz w:val="20"/>
                <w:szCs w:val="20"/>
              </w:rPr>
              <w:t>Pre-Assessment Concerns and Challenges</w:t>
            </w:r>
          </w:p>
        </w:tc>
      </w:tr>
      <w:tr w:rsidR="00D8321E" w14:paraId="36E417EC" w14:textId="77777777" w:rsidTr="696B1191">
        <w:tc>
          <w:tcPr>
            <w:tcW w:w="1620" w:type="dxa"/>
          </w:tcPr>
          <w:p w14:paraId="4B381C68" w14:textId="184E5F95" w:rsidR="00D8321E" w:rsidRPr="00C25E26" w:rsidRDefault="31AB8CD8" w:rsidP="3E8B50ED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Caregiver recognition and help-seeking for child’s challenges</w:t>
            </w:r>
          </w:p>
        </w:tc>
        <w:tc>
          <w:tcPr>
            <w:tcW w:w="2085" w:type="dxa"/>
          </w:tcPr>
          <w:p w14:paraId="42A6AFA0" w14:textId="77777777" w:rsidR="00D8321E" w:rsidRDefault="00D8321E" w:rsidP="00FD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studies</w:t>
            </w:r>
          </w:p>
          <w:p w14:paraId="0FAC71E8" w14:textId="77777777" w:rsidR="00D8321E" w:rsidRPr="00C25E26" w:rsidRDefault="00D8321E" w:rsidP="00FD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25E26">
              <w:rPr>
                <w:sz w:val="20"/>
                <w:szCs w:val="20"/>
              </w:rPr>
              <w:t>Chamberlain et al., 2017; Salmon, 2008; Sanders &amp; Buck, 20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B813B4D" w14:textId="6E8E68D5" w:rsidR="0059764C" w:rsidRDefault="009F0DD2" w:rsidP="00FD67C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</w:t>
            </w:r>
            <w:r w:rsidR="00671FED" w:rsidRPr="3E8B50ED">
              <w:rPr>
                <w:b/>
                <w:bCs/>
                <w:sz w:val="20"/>
                <w:szCs w:val="20"/>
              </w:rPr>
              <w:t>inor</w:t>
            </w:r>
            <w:r w:rsidR="00AD6936" w:rsidRPr="3E8B50ED">
              <w:rPr>
                <w:b/>
                <w:bCs/>
                <w:sz w:val="20"/>
                <w:szCs w:val="20"/>
              </w:rPr>
              <w:t xml:space="preserve"> </w:t>
            </w:r>
            <w:r w:rsidR="26076D19" w:rsidRPr="3E8B50ED">
              <w:rPr>
                <w:b/>
                <w:bCs/>
                <w:sz w:val="20"/>
                <w:szCs w:val="20"/>
              </w:rPr>
              <w:t>c</w:t>
            </w:r>
            <w:r w:rsidR="00AD6936" w:rsidRPr="3E8B50ED">
              <w:rPr>
                <w:b/>
                <w:bCs/>
                <w:sz w:val="20"/>
                <w:szCs w:val="20"/>
              </w:rPr>
              <w:t>oncerns</w:t>
            </w:r>
            <w:r w:rsidRPr="3E8B50ED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B13CA23" w14:textId="77777777" w:rsidR="00F83366" w:rsidRPr="00AD6936" w:rsidRDefault="00F83366" w:rsidP="00FD67C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C3F6199" w14:textId="04D1265F" w:rsidR="00D8321E" w:rsidRPr="00C25E26" w:rsidRDefault="1B5340E3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All 3 studies had partial or no information on researcher reflexivity; 1 study had partial ethics considerations; 2 studies had partial/unclear data collection </w:t>
            </w:r>
            <w:proofErr w:type="gramStart"/>
            <w:r w:rsidRPr="37F566EE">
              <w:rPr>
                <w:sz w:val="20"/>
                <w:szCs w:val="20"/>
              </w:rPr>
              <w:t>methods</w:t>
            </w:r>
            <w:proofErr w:type="gramEnd"/>
          </w:p>
          <w:p w14:paraId="659A9085" w14:textId="10C44530" w:rsidR="00D8321E" w:rsidRPr="00C25E26" w:rsidRDefault="00D8321E" w:rsidP="37F566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</w:tcPr>
          <w:p w14:paraId="4BA3F780" w14:textId="04D6290D" w:rsidR="006E7863" w:rsidRPr="006E7863" w:rsidRDefault="006E7863" w:rsidP="00FD67C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3CD38D8F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005D96FB" w14:textId="77777777" w:rsidR="006E7863" w:rsidRDefault="006E7863" w:rsidP="00FD67C2">
            <w:pPr>
              <w:jc w:val="center"/>
              <w:rPr>
                <w:sz w:val="20"/>
                <w:szCs w:val="20"/>
              </w:rPr>
            </w:pPr>
          </w:p>
          <w:p w14:paraId="5561EF74" w14:textId="189B8B46" w:rsidR="006D1E53" w:rsidRDefault="00242DB7" w:rsidP="00FD67C2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1 study from Australia, 1 </w:t>
            </w:r>
            <w:r w:rsidR="5E386A97" w:rsidRPr="3E8B50ED">
              <w:rPr>
                <w:sz w:val="20"/>
                <w:szCs w:val="20"/>
              </w:rPr>
              <w:t xml:space="preserve">study </w:t>
            </w:r>
            <w:r w:rsidRPr="3E8B50ED">
              <w:rPr>
                <w:sz w:val="20"/>
                <w:szCs w:val="20"/>
              </w:rPr>
              <w:t xml:space="preserve">from New Zealand, 1 </w:t>
            </w:r>
            <w:r w:rsidR="59E20C49" w:rsidRPr="3E8B50ED">
              <w:rPr>
                <w:sz w:val="20"/>
                <w:szCs w:val="20"/>
              </w:rPr>
              <w:t xml:space="preserve">study </w:t>
            </w:r>
            <w:r w:rsidRPr="3E8B50ED">
              <w:rPr>
                <w:sz w:val="20"/>
                <w:szCs w:val="20"/>
              </w:rPr>
              <w:t xml:space="preserve">from </w:t>
            </w:r>
            <w:proofErr w:type="gramStart"/>
            <w:r w:rsidRPr="3E8B50ED">
              <w:rPr>
                <w:sz w:val="20"/>
                <w:szCs w:val="20"/>
              </w:rPr>
              <w:t>Canada</w:t>
            </w:r>
            <w:proofErr w:type="gramEnd"/>
          </w:p>
          <w:p w14:paraId="1D2D237E" w14:textId="77777777" w:rsidR="00F30857" w:rsidRDefault="00F30857" w:rsidP="00FD67C2">
            <w:pPr>
              <w:jc w:val="center"/>
              <w:rPr>
                <w:sz w:val="20"/>
                <w:szCs w:val="20"/>
              </w:rPr>
            </w:pPr>
          </w:p>
          <w:p w14:paraId="6E686F52" w14:textId="48D1BEAE" w:rsidR="00F30857" w:rsidRDefault="00103535" w:rsidP="00FD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pectives </w:t>
            </w:r>
            <w:r w:rsidR="00AA65C6">
              <w:rPr>
                <w:sz w:val="20"/>
                <w:szCs w:val="20"/>
              </w:rPr>
              <w:t>from</w:t>
            </w:r>
            <w:r>
              <w:rPr>
                <w:sz w:val="20"/>
                <w:szCs w:val="20"/>
              </w:rPr>
              <w:t xml:space="preserve"> </w:t>
            </w:r>
            <w:r w:rsidR="00AA65C6">
              <w:rPr>
                <w:sz w:val="20"/>
                <w:szCs w:val="20"/>
              </w:rPr>
              <w:t>range of caregivers were represented</w:t>
            </w:r>
            <w:r w:rsidR="00546804">
              <w:rPr>
                <w:sz w:val="20"/>
                <w:szCs w:val="20"/>
              </w:rPr>
              <w:t xml:space="preserve"> including biological, adoptive, </w:t>
            </w:r>
            <w:proofErr w:type="gramStart"/>
            <w:r w:rsidR="00546804">
              <w:rPr>
                <w:sz w:val="20"/>
                <w:szCs w:val="20"/>
              </w:rPr>
              <w:t>foster</w:t>
            </w:r>
            <w:proofErr w:type="gramEnd"/>
            <w:r w:rsidR="00546804">
              <w:rPr>
                <w:sz w:val="20"/>
                <w:szCs w:val="20"/>
              </w:rPr>
              <w:t xml:space="preserve"> and legal guardians.</w:t>
            </w:r>
          </w:p>
          <w:p w14:paraId="4D3C2444" w14:textId="77777777" w:rsidR="004C36CF" w:rsidRDefault="004C36CF" w:rsidP="00FD67C2">
            <w:pPr>
              <w:jc w:val="center"/>
              <w:rPr>
                <w:sz w:val="20"/>
                <w:szCs w:val="20"/>
              </w:rPr>
            </w:pPr>
          </w:p>
          <w:p w14:paraId="75A723D7" w14:textId="48AB3B85" w:rsidR="004C36CF" w:rsidRPr="00C25E26" w:rsidRDefault="00546804" w:rsidP="00FD6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4C36CF">
              <w:rPr>
                <w:sz w:val="20"/>
                <w:szCs w:val="20"/>
              </w:rPr>
              <w:t xml:space="preserve">ndividuals </w:t>
            </w:r>
            <w:r w:rsidR="00AA65C6">
              <w:rPr>
                <w:sz w:val="20"/>
                <w:szCs w:val="20"/>
              </w:rPr>
              <w:t xml:space="preserve">diagnosed </w:t>
            </w:r>
            <w:r w:rsidR="004C36CF">
              <w:rPr>
                <w:sz w:val="20"/>
                <w:szCs w:val="20"/>
              </w:rPr>
              <w:t xml:space="preserve">with FASD ranged </w:t>
            </w:r>
            <w:r w:rsidR="00103535">
              <w:rPr>
                <w:sz w:val="20"/>
                <w:szCs w:val="20"/>
              </w:rPr>
              <w:t xml:space="preserve">in age </w:t>
            </w:r>
            <w:r w:rsidR="004C36CF">
              <w:rPr>
                <w:sz w:val="20"/>
                <w:szCs w:val="20"/>
              </w:rPr>
              <w:t xml:space="preserve">from </w:t>
            </w:r>
            <w:r w:rsidR="00103535">
              <w:rPr>
                <w:sz w:val="20"/>
                <w:szCs w:val="20"/>
              </w:rPr>
              <w:t>5-30yr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680" w:type="dxa"/>
          </w:tcPr>
          <w:p w14:paraId="1D4262C1" w14:textId="6B9302D2" w:rsidR="00D8321E" w:rsidRPr="00484466" w:rsidRDefault="00484466" w:rsidP="00FD67C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inor</w:t>
            </w:r>
            <w:r w:rsidR="00E746CE" w:rsidRPr="3E8B50ED">
              <w:rPr>
                <w:b/>
                <w:bCs/>
                <w:sz w:val="20"/>
                <w:szCs w:val="20"/>
              </w:rPr>
              <w:t xml:space="preserve"> </w:t>
            </w:r>
            <w:r w:rsidR="53F46875" w:rsidRPr="3E8B50ED">
              <w:rPr>
                <w:b/>
                <w:bCs/>
                <w:sz w:val="20"/>
                <w:szCs w:val="20"/>
              </w:rPr>
              <w:t>c</w:t>
            </w:r>
            <w:r w:rsidR="00E746CE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5DE6D9D5" w14:textId="7B2E0777" w:rsidR="001143FF" w:rsidRPr="001143FF" w:rsidRDefault="001143FF" w:rsidP="3E8B50ED">
            <w:pPr>
              <w:jc w:val="center"/>
              <w:rPr>
                <w:sz w:val="20"/>
                <w:szCs w:val="20"/>
              </w:rPr>
            </w:pPr>
          </w:p>
          <w:p w14:paraId="23CF42A1" w14:textId="7BADD06D" w:rsidR="001143FF" w:rsidRPr="00C25E26" w:rsidRDefault="0CB6C444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Within studies: clear and cogent findings</w:t>
            </w:r>
          </w:p>
          <w:p w14:paraId="548F8C3D" w14:textId="24BEFB60" w:rsidR="001143FF" w:rsidRPr="00C25E26" w:rsidRDefault="001143FF" w:rsidP="3E8B50ED">
            <w:pPr>
              <w:jc w:val="center"/>
              <w:rPr>
                <w:sz w:val="20"/>
                <w:szCs w:val="20"/>
              </w:rPr>
            </w:pPr>
          </w:p>
          <w:p w14:paraId="2816F408" w14:textId="55F69713" w:rsidR="001143FF" w:rsidRPr="00C25E26" w:rsidRDefault="0CB6C444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Across studies: minor </w:t>
            </w:r>
            <w:r w:rsidR="64365942" w:rsidRPr="3E8B50ED">
              <w:rPr>
                <w:sz w:val="20"/>
                <w:szCs w:val="20"/>
              </w:rPr>
              <w:t xml:space="preserve">inconsistency </w:t>
            </w:r>
            <w:r w:rsidR="001143FF" w:rsidRPr="3E8B50ED">
              <w:rPr>
                <w:sz w:val="20"/>
                <w:szCs w:val="20"/>
              </w:rPr>
              <w:t>across studies – each described different behaviours and different ages of children.</w:t>
            </w:r>
          </w:p>
        </w:tc>
        <w:tc>
          <w:tcPr>
            <w:tcW w:w="1843" w:type="dxa"/>
          </w:tcPr>
          <w:p w14:paraId="40B6AD5C" w14:textId="3026A1A3" w:rsidR="006E7863" w:rsidRPr="00546804" w:rsidRDefault="00950206" w:rsidP="005430A8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inor</w:t>
            </w:r>
            <w:r w:rsidR="00546804" w:rsidRPr="3E8B50ED">
              <w:rPr>
                <w:b/>
                <w:bCs/>
                <w:sz w:val="20"/>
                <w:szCs w:val="20"/>
              </w:rPr>
              <w:t xml:space="preserve"> </w:t>
            </w:r>
            <w:r w:rsidR="7EBF64DA" w:rsidRPr="3E8B50ED">
              <w:rPr>
                <w:b/>
                <w:bCs/>
                <w:sz w:val="20"/>
                <w:szCs w:val="20"/>
              </w:rPr>
              <w:t>c</w:t>
            </w:r>
            <w:r w:rsidR="006E7863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27FA6991" w14:textId="5079208B" w:rsidR="006E7863" w:rsidRDefault="006E7863" w:rsidP="005430A8">
            <w:pPr>
              <w:jc w:val="center"/>
              <w:rPr>
                <w:sz w:val="20"/>
                <w:szCs w:val="20"/>
              </w:rPr>
            </w:pPr>
          </w:p>
          <w:p w14:paraId="05723025" w14:textId="7299CDB5" w:rsidR="001143FF" w:rsidRPr="001143FF" w:rsidRDefault="00546804" w:rsidP="005430A8">
            <w:pPr>
              <w:jc w:val="center"/>
              <w:rPr>
                <w:color w:val="AEAAAA" w:themeColor="background2" w:themeShade="BF"/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Richness: </w:t>
            </w:r>
            <w:r w:rsidR="00B76111" w:rsidRPr="3E8B50ED">
              <w:rPr>
                <w:sz w:val="20"/>
                <w:szCs w:val="20"/>
              </w:rPr>
              <w:t>limited data to gain understanding of phenomena described</w:t>
            </w:r>
            <w:r w:rsidR="36B55680" w:rsidRPr="3E8B50ED">
              <w:rPr>
                <w:sz w:val="20"/>
                <w:szCs w:val="20"/>
              </w:rPr>
              <w:t xml:space="preserve"> (1</w:t>
            </w:r>
            <w:r w:rsidR="001143FF" w:rsidRPr="3E8B50ED">
              <w:rPr>
                <w:sz w:val="20"/>
                <w:szCs w:val="20"/>
              </w:rPr>
              <w:t xml:space="preserve"> study was a participant quote only; </w:t>
            </w:r>
            <w:r w:rsidR="0243D299" w:rsidRPr="3E8B50ED">
              <w:rPr>
                <w:sz w:val="20"/>
                <w:szCs w:val="20"/>
              </w:rPr>
              <w:t xml:space="preserve">1 </w:t>
            </w:r>
            <w:r w:rsidR="001143FF" w:rsidRPr="3E8B50ED">
              <w:rPr>
                <w:sz w:val="20"/>
                <w:szCs w:val="20"/>
              </w:rPr>
              <w:t>study didn’t provide any participant quotes</w:t>
            </w:r>
            <w:r w:rsidR="672C37C8" w:rsidRPr="3E8B50ED">
              <w:rPr>
                <w:sz w:val="20"/>
                <w:szCs w:val="20"/>
              </w:rPr>
              <w:t>)</w:t>
            </w:r>
          </w:p>
          <w:p w14:paraId="7F32872F" w14:textId="77777777" w:rsidR="00546804" w:rsidRDefault="00546804" w:rsidP="005430A8">
            <w:pPr>
              <w:jc w:val="center"/>
              <w:rPr>
                <w:sz w:val="20"/>
                <w:szCs w:val="20"/>
              </w:rPr>
            </w:pPr>
          </w:p>
          <w:p w14:paraId="139C9360" w14:textId="5317F267" w:rsidR="005B5BAC" w:rsidRPr="00C25E26" w:rsidRDefault="00546804" w:rsidP="005430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ty: </w:t>
            </w:r>
            <w:r w:rsidR="005B5BAC">
              <w:rPr>
                <w:sz w:val="20"/>
                <w:szCs w:val="20"/>
              </w:rPr>
              <w:t>3 studies</w:t>
            </w:r>
            <w:r w:rsidR="00C46C09">
              <w:rPr>
                <w:sz w:val="20"/>
                <w:szCs w:val="20"/>
              </w:rPr>
              <w:t xml:space="preserve"> contributed</w:t>
            </w:r>
            <w:r w:rsidR="005430A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ample sizes</w:t>
            </w:r>
            <w:r w:rsidR="005430A8">
              <w:rPr>
                <w:sz w:val="20"/>
                <w:szCs w:val="20"/>
              </w:rPr>
              <w:t xml:space="preserve"> ranged from </w:t>
            </w:r>
            <w:r w:rsidR="00C46C09">
              <w:rPr>
                <w:sz w:val="20"/>
                <w:szCs w:val="20"/>
              </w:rPr>
              <w:t xml:space="preserve">8-11, </w:t>
            </w:r>
            <w:r>
              <w:rPr>
                <w:sz w:val="20"/>
                <w:szCs w:val="20"/>
              </w:rPr>
              <w:t xml:space="preserve">with </w:t>
            </w:r>
            <w:r w:rsidR="00C46C09">
              <w:rPr>
                <w:sz w:val="20"/>
                <w:szCs w:val="20"/>
              </w:rPr>
              <w:t>total n of 29</w:t>
            </w:r>
          </w:p>
        </w:tc>
        <w:tc>
          <w:tcPr>
            <w:tcW w:w="1245" w:type="dxa"/>
          </w:tcPr>
          <w:p w14:paraId="78CE93C0" w14:textId="1D3B5A80" w:rsidR="00D8321E" w:rsidRPr="006E7863" w:rsidRDefault="52591A3F" w:rsidP="00FD67C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oderate</w:t>
            </w:r>
            <w:r w:rsidR="00976E8D" w:rsidRPr="3E8B50E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71" w:type="dxa"/>
          </w:tcPr>
          <w:p w14:paraId="4D62F498" w14:textId="4D08F314" w:rsidR="2958121C" w:rsidRDefault="2958121C" w:rsidP="696B119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96B1191">
              <w:rPr>
                <w:rFonts w:ascii="Calibri" w:eastAsia="Calibri" w:hAnsi="Calibri" w:cs="Calibri"/>
                <w:sz w:val="20"/>
                <w:szCs w:val="20"/>
              </w:rPr>
              <w:t>Rated down one level due to minor concerns related to methodology limitations</w:t>
            </w:r>
            <w:r w:rsidR="4388CBDB" w:rsidRPr="696B1191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696B1191">
              <w:rPr>
                <w:rFonts w:ascii="Calibri" w:eastAsia="Calibri" w:hAnsi="Calibri" w:cs="Calibri"/>
                <w:sz w:val="20"/>
                <w:szCs w:val="20"/>
              </w:rPr>
              <w:t xml:space="preserve"> minor concerns about coherence</w:t>
            </w:r>
            <w:r w:rsidR="45AB6E05" w:rsidRPr="696B1191">
              <w:rPr>
                <w:rFonts w:ascii="Calibri" w:eastAsia="Calibri" w:hAnsi="Calibri" w:cs="Calibri"/>
                <w:sz w:val="20"/>
                <w:szCs w:val="20"/>
              </w:rPr>
              <w:t xml:space="preserve"> of findings</w:t>
            </w:r>
            <w:r w:rsidRPr="696B1191">
              <w:rPr>
                <w:rFonts w:ascii="Calibri" w:eastAsia="Calibri" w:hAnsi="Calibri" w:cs="Calibri"/>
                <w:sz w:val="20"/>
                <w:szCs w:val="20"/>
              </w:rPr>
              <w:t xml:space="preserve"> across studies, and minor concerns related to adequacy due to </w:t>
            </w:r>
            <w:r w:rsidR="22DB3E74" w:rsidRPr="696B1191">
              <w:rPr>
                <w:rFonts w:ascii="Calibri" w:eastAsia="Calibri" w:hAnsi="Calibri" w:cs="Calibri"/>
                <w:sz w:val="20"/>
                <w:szCs w:val="20"/>
              </w:rPr>
              <w:t xml:space="preserve">limited data and </w:t>
            </w:r>
            <w:r w:rsidRPr="696B1191">
              <w:rPr>
                <w:rFonts w:ascii="Calibri" w:eastAsia="Calibri" w:hAnsi="Calibri" w:cs="Calibri"/>
                <w:sz w:val="20"/>
                <w:szCs w:val="20"/>
              </w:rPr>
              <w:t>small sample size</w:t>
            </w:r>
          </w:p>
        </w:tc>
      </w:tr>
      <w:tr w:rsidR="00845363" w14:paraId="21439E28" w14:textId="77777777" w:rsidTr="696B1191">
        <w:tc>
          <w:tcPr>
            <w:tcW w:w="1620" w:type="dxa"/>
          </w:tcPr>
          <w:p w14:paraId="2B1AE2A7" w14:textId="0DD1787C" w:rsidR="00845363" w:rsidRPr="00C25E26" w:rsidRDefault="6C88FFDA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Dismissal of caregiver’s concerns by health professionals</w:t>
            </w:r>
          </w:p>
        </w:tc>
        <w:tc>
          <w:tcPr>
            <w:tcW w:w="2085" w:type="dxa"/>
          </w:tcPr>
          <w:p w14:paraId="33C71E7F" w14:textId="1AB1B4FC" w:rsidR="00845363" w:rsidRPr="00C25E26" w:rsidRDefault="0589BDD1" w:rsidP="37F566EE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3 studies</w:t>
            </w:r>
          </w:p>
          <w:p w14:paraId="64A54F94" w14:textId="00F3DA28" w:rsidR="00845363" w:rsidRPr="00C25E26" w:rsidRDefault="0589BDD1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(Chamberlain et al., 2017; Salmon, 2008; Sanders &amp; Buck, 2010)</w:t>
            </w:r>
          </w:p>
        </w:tc>
        <w:tc>
          <w:tcPr>
            <w:tcW w:w="1785" w:type="dxa"/>
          </w:tcPr>
          <w:p w14:paraId="5B5C3305" w14:textId="34A193D1" w:rsidR="00845363" w:rsidRDefault="0024111A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Minor </w:t>
            </w:r>
            <w:r w:rsidR="3CFBD495" w:rsidRPr="3E8B50ED">
              <w:rPr>
                <w:b/>
                <w:bCs/>
                <w:sz w:val="20"/>
                <w:szCs w:val="20"/>
              </w:rPr>
              <w:t>c</w:t>
            </w:r>
            <w:r w:rsidR="00845363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30E80173" w14:textId="77777777" w:rsidR="00845363" w:rsidRPr="00AD6936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56BB4BA" w14:textId="14C46EA0" w:rsidR="00845363" w:rsidRPr="00C25E26" w:rsidRDefault="3543CCCA" w:rsidP="3E8B50ED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All 3 studies had partial or no information on </w:t>
            </w:r>
            <w:r w:rsidRPr="37F566EE">
              <w:rPr>
                <w:sz w:val="20"/>
                <w:szCs w:val="20"/>
              </w:rPr>
              <w:lastRenderedPageBreak/>
              <w:t>researcher reflexivity; 1 study had</w:t>
            </w:r>
            <w:r w:rsidR="5CAE5BB1" w:rsidRPr="37F566EE">
              <w:rPr>
                <w:sz w:val="20"/>
                <w:szCs w:val="20"/>
              </w:rPr>
              <w:t xml:space="preserve"> partial</w:t>
            </w:r>
            <w:r w:rsidRPr="37F566EE">
              <w:rPr>
                <w:sz w:val="20"/>
                <w:szCs w:val="20"/>
              </w:rPr>
              <w:t xml:space="preserve"> ethics </w:t>
            </w:r>
            <w:r w:rsidR="5569B9C2" w:rsidRPr="37F566EE">
              <w:rPr>
                <w:sz w:val="20"/>
                <w:szCs w:val="20"/>
              </w:rPr>
              <w:t>considerations;</w:t>
            </w:r>
            <w:r w:rsidR="5063F7D3" w:rsidRPr="37F566EE">
              <w:rPr>
                <w:sz w:val="20"/>
                <w:szCs w:val="20"/>
              </w:rPr>
              <w:t xml:space="preserve"> </w:t>
            </w:r>
            <w:r w:rsidR="22262218" w:rsidRPr="37F566EE">
              <w:rPr>
                <w:sz w:val="20"/>
                <w:szCs w:val="20"/>
              </w:rPr>
              <w:t>2 studies</w:t>
            </w:r>
            <w:r w:rsidR="5063F7D3" w:rsidRPr="37F566EE">
              <w:rPr>
                <w:sz w:val="20"/>
                <w:szCs w:val="20"/>
              </w:rPr>
              <w:t xml:space="preserve"> had partial/unclear data collection </w:t>
            </w:r>
            <w:proofErr w:type="gramStart"/>
            <w:r w:rsidR="5063F7D3" w:rsidRPr="37F566EE">
              <w:rPr>
                <w:sz w:val="20"/>
                <w:szCs w:val="20"/>
              </w:rPr>
              <w:t>methods</w:t>
            </w:r>
            <w:proofErr w:type="gramEnd"/>
          </w:p>
          <w:p w14:paraId="34EADB0D" w14:textId="6A1980A7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</w:tcPr>
          <w:p w14:paraId="7E3BD9DD" w14:textId="14FB2E74" w:rsidR="00845363" w:rsidRPr="00845363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No </w:t>
            </w:r>
            <w:r w:rsidR="611DCEE4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08AEBB54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1C6BCE39" w14:textId="54A7FD0E" w:rsidR="00845363" w:rsidRPr="00C25E26" w:rsidRDefault="2B5B0897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1 study from Australia, 1 study from New </w:t>
            </w:r>
            <w:r w:rsidRPr="3E8B50ED">
              <w:rPr>
                <w:sz w:val="20"/>
                <w:szCs w:val="20"/>
              </w:rPr>
              <w:lastRenderedPageBreak/>
              <w:t xml:space="preserve">Zealand, 1 study from </w:t>
            </w:r>
            <w:proofErr w:type="gramStart"/>
            <w:r w:rsidRPr="3E8B50ED">
              <w:rPr>
                <w:sz w:val="20"/>
                <w:szCs w:val="20"/>
              </w:rPr>
              <w:t>Canada</w:t>
            </w:r>
            <w:proofErr w:type="gramEnd"/>
          </w:p>
          <w:p w14:paraId="4B63273C" w14:textId="77777777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  <w:p w14:paraId="25564BFD" w14:textId="48D1BEAE" w:rsidR="00845363" w:rsidRPr="00C25E26" w:rsidRDefault="2B5B0897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Perspectives from range of caregivers were represented including biological, adoptive, </w:t>
            </w:r>
            <w:proofErr w:type="gramStart"/>
            <w:r w:rsidRPr="3E8B50ED">
              <w:rPr>
                <w:sz w:val="20"/>
                <w:szCs w:val="20"/>
              </w:rPr>
              <w:t>foster</w:t>
            </w:r>
            <w:proofErr w:type="gramEnd"/>
            <w:r w:rsidRPr="3E8B50ED">
              <w:rPr>
                <w:sz w:val="20"/>
                <w:szCs w:val="20"/>
              </w:rPr>
              <w:t xml:space="preserve"> and legal guardians.</w:t>
            </w:r>
          </w:p>
          <w:p w14:paraId="7E24012D" w14:textId="77777777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  <w:p w14:paraId="6F061458" w14:textId="48AB3B85" w:rsidR="00845363" w:rsidRPr="00C25E26" w:rsidRDefault="2B5B0897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Individuals diagnosed with FASD ranged in age from 5-30yrs.</w:t>
            </w:r>
          </w:p>
          <w:p w14:paraId="30E245FC" w14:textId="03402E63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75C6F8B6" w14:textId="77777777" w:rsidR="00845363" w:rsidRDefault="0024111A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0024111A">
              <w:rPr>
                <w:b/>
                <w:bCs/>
                <w:sz w:val="20"/>
                <w:szCs w:val="20"/>
              </w:rPr>
              <w:lastRenderedPageBreak/>
              <w:t>No concerns</w:t>
            </w:r>
          </w:p>
          <w:p w14:paraId="59D6BCE1" w14:textId="77777777" w:rsidR="0024111A" w:rsidRDefault="0024111A" w:rsidP="0084536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3A39A3A" w14:textId="10A64A1C" w:rsidR="0024111A" w:rsidRPr="0024111A" w:rsidRDefault="0024111A" w:rsidP="00845363">
            <w:pPr>
              <w:jc w:val="center"/>
              <w:rPr>
                <w:sz w:val="20"/>
                <w:szCs w:val="20"/>
              </w:rPr>
            </w:pPr>
            <w:r w:rsidRPr="0024111A">
              <w:rPr>
                <w:sz w:val="20"/>
                <w:szCs w:val="20"/>
              </w:rPr>
              <w:t xml:space="preserve">Clear and cogent findings within </w:t>
            </w:r>
            <w:r w:rsidRPr="0024111A">
              <w:rPr>
                <w:sz w:val="20"/>
                <w:szCs w:val="20"/>
              </w:rPr>
              <w:lastRenderedPageBreak/>
              <w:t>and across studies</w:t>
            </w:r>
          </w:p>
        </w:tc>
        <w:tc>
          <w:tcPr>
            <w:tcW w:w="1843" w:type="dxa"/>
          </w:tcPr>
          <w:p w14:paraId="4CB5682A" w14:textId="71825D45" w:rsidR="00845363" w:rsidRDefault="0086140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Very </w:t>
            </w:r>
            <w:r w:rsidR="50F0B434" w:rsidRPr="3E8B50ED">
              <w:rPr>
                <w:b/>
                <w:bCs/>
                <w:sz w:val="20"/>
                <w:szCs w:val="20"/>
              </w:rPr>
              <w:t>m</w:t>
            </w:r>
            <w:r w:rsidRPr="3E8B50ED">
              <w:rPr>
                <w:b/>
                <w:bCs/>
                <w:sz w:val="20"/>
                <w:szCs w:val="20"/>
              </w:rPr>
              <w:t>inor</w:t>
            </w:r>
            <w:r w:rsidR="00845363" w:rsidRPr="3E8B50ED">
              <w:rPr>
                <w:b/>
                <w:bCs/>
                <w:sz w:val="20"/>
                <w:szCs w:val="20"/>
              </w:rPr>
              <w:t xml:space="preserve"> </w:t>
            </w:r>
            <w:r w:rsidR="2FDEA47C" w:rsidRPr="3E8B50ED">
              <w:rPr>
                <w:b/>
                <w:bCs/>
                <w:sz w:val="20"/>
                <w:szCs w:val="20"/>
              </w:rPr>
              <w:t>c</w:t>
            </w:r>
            <w:r w:rsidR="00845363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7A861347" w14:textId="049E7EF0" w:rsidR="00861403" w:rsidRDefault="00861403" w:rsidP="0084536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BAF870B" w14:textId="1B098670" w:rsidR="3DE39707" w:rsidRDefault="3DE39707" w:rsidP="3E8B50ED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lastRenderedPageBreak/>
              <w:t>Richness: sufficient data to gain understanding of phenomena described.</w:t>
            </w:r>
          </w:p>
          <w:p w14:paraId="08F8E6EA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472B808B" w14:textId="5317F267" w:rsidR="00845363" w:rsidRPr="00C25E26" w:rsidRDefault="3DE39707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Quantity: 3 studies contributed, sample sizes ranged from 8-11, with total n of 29</w:t>
            </w:r>
          </w:p>
          <w:p w14:paraId="6660A06C" w14:textId="115F29B8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</w:tcPr>
          <w:p w14:paraId="23F74B18" w14:textId="575E3F53" w:rsidR="00845363" w:rsidRPr="00C25E26" w:rsidRDefault="00861403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High </w:t>
            </w:r>
          </w:p>
        </w:tc>
        <w:tc>
          <w:tcPr>
            <w:tcW w:w="2071" w:type="dxa"/>
          </w:tcPr>
          <w:p w14:paraId="610894DC" w14:textId="2744E2EF" w:rsidR="00845363" w:rsidRPr="00C25E26" w:rsidRDefault="6DA2589A" w:rsidP="3E8B50ED">
            <w:pPr>
              <w:jc w:val="center"/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Did not rate down. Minor concerns related to methodological limitations, although </w:t>
            </w:r>
            <w:r w:rsidRPr="3E8B50E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no concerns related to relevance,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coherence</w:t>
            </w:r>
            <w:proofErr w:type="gramEnd"/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 or adequacy.</w:t>
            </w:r>
          </w:p>
        </w:tc>
      </w:tr>
      <w:tr w:rsidR="00845363" w14:paraId="1FC2C182" w14:textId="77777777" w:rsidTr="696B1191">
        <w:tc>
          <w:tcPr>
            <w:tcW w:w="1620" w:type="dxa"/>
          </w:tcPr>
          <w:p w14:paraId="3A171D07" w14:textId="0287A1C4" w:rsidR="00845363" w:rsidRPr="00C25E26" w:rsidRDefault="00845363" w:rsidP="37F566EE">
            <w:pPr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lastRenderedPageBreak/>
              <w:t>FASD not considered or acknowledged</w:t>
            </w:r>
          </w:p>
        </w:tc>
        <w:tc>
          <w:tcPr>
            <w:tcW w:w="2085" w:type="dxa"/>
          </w:tcPr>
          <w:p w14:paraId="43D225A2" w14:textId="7402375F" w:rsidR="00845363" w:rsidRPr="00C25E26" w:rsidRDefault="1607C919" w:rsidP="37F566EE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7 studies</w:t>
            </w:r>
          </w:p>
          <w:p w14:paraId="4E9B971E" w14:textId="499995C6" w:rsidR="00845363" w:rsidRPr="00C25E26" w:rsidRDefault="1607C919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(Doak et al., 2019; Duquette </w:t>
            </w:r>
            <w:r w:rsidR="62391F9F" w:rsidRPr="41A6912B">
              <w:rPr>
                <w:rFonts w:ascii="Calibri" w:eastAsia="Calibri" w:hAnsi="Calibri" w:cs="Calibri"/>
                <w:sz w:val="20"/>
                <w:szCs w:val="20"/>
              </w:rPr>
              <w:t>&amp; Stodel</w:t>
            </w:r>
            <w:r w:rsidRPr="41A6912B">
              <w:rPr>
                <w:rFonts w:ascii="Calibri" w:eastAsia="Calibri" w:hAnsi="Calibri" w:cs="Calibri"/>
                <w:sz w:val="20"/>
                <w:szCs w:val="20"/>
              </w:rPr>
              <w:t>, 2005; Petrenko et al., 2014; Salmon, 2008; Sanders &amp; Buck, 2010; Thomas &amp; Mukherjee, 2019; Watson et al., 2013)</w:t>
            </w:r>
          </w:p>
        </w:tc>
        <w:tc>
          <w:tcPr>
            <w:tcW w:w="1785" w:type="dxa"/>
          </w:tcPr>
          <w:p w14:paraId="4A7AC7CF" w14:textId="62BE5BDD" w:rsidR="00845363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</w:t>
            </w:r>
            <w:r w:rsidR="0024111A" w:rsidRPr="3E8B50ED">
              <w:rPr>
                <w:b/>
                <w:bCs/>
                <w:sz w:val="20"/>
                <w:szCs w:val="20"/>
              </w:rPr>
              <w:t xml:space="preserve">inor </w:t>
            </w:r>
            <w:r w:rsidR="0E0AD560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6E896A21" w14:textId="77777777" w:rsidR="00845363" w:rsidRPr="00AD6936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201413A" w14:textId="0252630E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All </w:t>
            </w:r>
            <w:r w:rsidR="5D3FB12B" w:rsidRPr="37F566EE">
              <w:rPr>
                <w:sz w:val="20"/>
                <w:szCs w:val="20"/>
              </w:rPr>
              <w:t>7</w:t>
            </w:r>
            <w:r w:rsidRPr="37F566EE">
              <w:rPr>
                <w:sz w:val="20"/>
                <w:szCs w:val="20"/>
              </w:rPr>
              <w:t xml:space="preserve"> studies had partial or no information on researcher reflexivity; </w:t>
            </w:r>
            <w:r w:rsidR="49FECAA7" w:rsidRPr="37F566EE">
              <w:rPr>
                <w:sz w:val="20"/>
                <w:szCs w:val="20"/>
              </w:rPr>
              <w:t>2</w:t>
            </w:r>
            <w:r w:rsidRPr="37F566EE">
              <w:rPr>
                <w:sz w:val="20"/>
                <w:szCs w:val="20"/>
              </w:rPr>
              <w:t xml:space="preserve"> stud</w:t>
            </w:r>
            <w:r w:rsidR="4FD28320" w:rsidRPr="37F566EE">
              <w:rPr>
                <w:sz w:val="20"/>
                <w:szCs w:val="20"/>
              </w:rPr>
              <w:t>ies</w:t>
            </w:r>
            <w:r w:rsidRPr="37F566EE">
              <w:rPr>
                <w:sz w:val="20"/>
                <w:szCs w:val="20"/>
              </w:rPr>
              <w:t xml:space="preserve"> had</w:t>
            </w:r>
            <w:r w:rsidR="74ECBBAA" w:rsidRPr="37F566EE">
              <w:rPr>
                <w:sz w:val="20"/>
                <w:szCs w:val="20"/>
              </w:rPr>
              <w:t xml:space="preserve"> partial/</w:t>
            </w:r>
            <w:r w:rsidRPr="37F566EE">
              <w:rPr>
                <w:sz w:val="20"/>
                <w:szCs w:val="20"/>
              </w:rPr>
              <w:t xml:space="preserve">unclear ethics considerations; </w:t>
            </w:r>
            <w:r w:rsidR="0A4F4144" w:rsidRPr="37F566EE">
              <w:rPr>
                <w:sz w:val="20"/>
                <w:szCs w:val="20"/>
              </w:rPr>
              <w:t xml:space="preserve">2 studies had partial/unclear data collection methods; </w:t>
            </w:r>
            <w:r w:rsidRPr="37F566EE">
              <w:rPr>
                <w:sz w:val="20"/>
                <w:szCs w:val="20"/>
              </w:rPr>
              <w:t>2 studies had unclear data analysis</w:t>
            </w:r>
          </w:p>
        </w:tc>
        <w:tc>
          <w:tcPr>
            <w:tcW w:w="1619" w:type="dxa"/>
          </w:tcPr>
          <w:p w14:paraId="03D80286" w14:textId="2038AEE8" w:rsidR="00845363" w:rsidRPr="001F0BEE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0DAC399C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5173F68B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1AD3CC21" w14:textId="68713434" w:rsidR="00845363" w:rsidRDefault="0819ED18" w:rsidP="00845363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>1</w:t>
            </w:r>
            <w:r w:rsidR="00845363" w:rsidRPr="7F5DE06F">
              <w:rPr>
                <w:sz w:val="20"/>
                <w:szCs w:val="20"/>
              </w:rPr>
              <w:t xml:space="preserve"> stud</w:t>
            </w:r>
            <w:r w:rsidR="6926D29A" w:rsidRPr="7F5DE06F">
              <w:rPr>
                <w:sz w:val="20"/>
                <w:szCs w:val="20"/>
              </w:rPr>
              <w:t>y</w:t>
            </w:r>
            <w:r w:rsidR="00845363" w:rsidRPr="7F5DE06F">
              <w:rPr>
                <w:sz w:val="20"/>
                <w:szCs w:val="20"/>
              </w:rPr>
              <w:t xml:space="preserve"> from Australia, </w:t>
            </w:r>
            <w:r w:rsidR="73B55A56" w:rsidRPr="7F5DE06F">
              <w:rPr>
                <w:sz w:val="20"/>
                <w:szCs w:val="20"/>
              </w:rPr>
              <w:t xml:space="preserve">3 studies from Canada, </w:t>
            </w:r>
            <w:r w:rsidR="00845363" w:rsidRPr="7F5DE06F">
              <w:rPr>
                <w:sz w:val="20"/>
                <w:szCs w:val="20"/>
              </w:rPr>
              <w:t xml:space="preserve">1 study </w:t>
            </w:r>
            <w:r w:rsidR="6CC31390" w:rsidRPr="7F5DE06F">
              <w:rPr>
                <w:sz w:val="20"/>
                <w:szCs w:val="20"/>
              </w:rPr>
              <w:t xml:space="preserve">each </w:t>
            </w:r>
            <w:r w:rsidR="00845363" w:rsidRPr="7F5DE06F">
              <w:rPr>
                <w:sz w:val="20"/>
                <w:szCs w:val="20"/>
              </w:rPr>
              <w:t>from New Zealand,</w:t>
            </w:r>
            <w:r w:rsidR="261144E2" w:rsidRPr="7F5DE06F">
              <w:rPr>
                <w:sz w:val="20"/>
                <w:szCs w:val="20"/>
              </w:rPr>
              <w:t xml:space="preserve"> </w:t>
            </w:r>
            <w:proofErr w:type="gramStart"/>
            <w:r w:rsidR="261144E2" w:rsidRPr="7F5DE06F">
              <w:rPr>
                <w:sz w:val="20"/>
                <w:szCs w:val="20"/>
              </w:rPr>
              <w:t>U.S.</w:t>
            </w:r>
            <w:proofErr w:type="gramEnd"/>
            <w:r w:rsidR="261144E2" w:rsidRPr="7F5DE06F">
              <w:rPr>
                <w:sz w:val="20"/>
                <w:szCs w:val="20"/>
              </w:rPr>
              <w:t xml:space="preserve"> </w:t>
            </w:r>
            <w:r w:rsidR="6355AF50" w:rsidRPr="7F5DE06F">
              <w:rPr>
                <w:sz w:val="20"/>
                <w:szCs w:val="20"/>
              </w:rPr>
              <w:t>and</w:t>
            </w:r>
            <w:r w:rsidR="00845363" w:rsidRPr="7F5DE06F">
              <w:rPr>
                <w:sz w:val="20"/>
                <w:szCs w:val="20"/>
              </w:rPr>
              <w:t xml:space="preserve"> U.K.</w:t>
            </w:r>
          </w:p>
          <w:p w14:paraId="31937C67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113867E1" w14:textId="04DF3F17" w:rsidR="00845363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Perspectives from a range of caregivers were represented (22 biological, 33 adoptive, 3 foster, 5 </w:t>
            </w:r>
            <w:r w:rsidRPr="37F566EE">
              <w:rPr>
                <w:sz w:val="20"/>
                <w:szCs w:val="20"/>
              </w:rPr>
              <w:lastRenderedPageBreak/>
              <w:t>grandparents, 2 case/youth workers)</w:t>
            </w:r>
            <w:proofErr w:type="gramStart"/>
            <w:r w:rsidR="2501625E" w:rsidRPr="37F566EE">
              <w:rPr>
                <w:sz w:val="20"/>
                <w:szCs w:val="20"/>
                <w:vertAlign w:val="superscript"/>
              </w:rPr>
              <w:t>1</w:t>
            </w:r>
            <w:proofErr w:type="gramEnd"/>
          </w:p>
          <w:p w14:paraId="792726AF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4530140E" w14:textId="4B701E99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Individuals diagnosed with FASD ranged in age from 3-3</w:t>
            </w:r>
            <w:r w:rsidR="6104F8C0" w:rsidRPr="37F566EE">
              <w:rPr>
                <w:sz w:val="20"/>
                <w:szCs w:val="20"/>
              </w:rPr>
              <w:t>6</w:t>
            </w:r>
            <w:r w:rsidRPr="37F566EE">
              <w:rPr>
                <w:sz w:val="20"/>
                <w:szCs w:val="20"/>
              </w:rPr>
              <w:t>yrs</w:t>
            </w:r>
          </w:p>
        </w:tc>
        <w:tc>
          <w:tcPr>
            <w:tcW w:w="1680" w:type="dxa"/>
          </w:tcPr>
          <w:p w14:paraId="3F3F6C47" w14:textId="395AC933" w:rsidR="00845363" w:rsidRPr="0024111A" w:rsidRDefault="0024111A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>No concerns</w:t>
            </w:r>
          </w:p>
          <w:p w14:paraId="13AAB13B" w14:textId="2FC26C7E" w:rsidR="00845363" w:rsidRPr="0024111A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7547527" w14:textId="10A64A1C" w:rsidR="00845363" w:rsidRPr="0024111A" w:rsidRDefault="755A3BB1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Clear and cogent findings within and across studies</w:t>
            </w:r>
          </w:p>
          <w:p w14:paraId="607E2996" w14:textId="1919582A" w:rsidR="00845363" w:rsidRPr="0024111A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7D9C00" w14:textId="02D1EFBE" w:rsidR="00845363" w:rsidRPr="001F0BEE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6964CD45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3A1B4C4B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2421A70C" w14:textId="1C5BA458" w:rsidR="00845363" w:rsidRPr="00C25E26" w:rsidRDefault="07499488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Richness: sufficient data to gain understanding of phenomena described.</w:t>
            </w:r>
          </w:p>
          <w:p w14:paraId="4A79FC4F" w14:textId="597F363D" w:rsidR="00845363" w:rsidRPr="00C25E26" w:rsidRDefault="00845363" w:rsidP="3E8B50ED">
            <w:pPr>
              <w:jc w:val="center"/>
              <w:rPr>
                <w:sz w:val="20"/>
                <w:szCs w:val="20"/>
              </w:rPr>
            </w:pPr>
          </w:p>
          <w:p w14:paraId="630E4ACA" w14:textId="32C8D011" w:rsidR="00845363" w:rsidRPr="00C25E26" w:rsidRDefault="07499488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Quantity: 7</w:t>
            </w:r>
            <w:r w:rsidR="00845363" w:rsidRPr="37F566EE">
              <w:rPr>
                <w:sz w:val="20"/>
                <w:szCs w:val="20"/>
              </w:rPr>
              <w:t xml:space="preserve"> studies contributed, number of participants ranged from 5-</w:t>
            </w:r>
            <w:r w:rsidR="6BEB951A" w:rsidRPr="37F566EE">
              <w:rPr>
                <w:sz w:val="20"/>
                <w:szCs w:val="20"/>
              </w:rPr>
              <w:t>31</w:t>
            </w:r>
            <w:r w:rsidR="00845363" w:rsidRPr="37F566EE">
              <w:rPr>
                <w:sz w:val="20"/>
                <w:szCs w:val="20"/>
              </w:rPr>
              <w:t xml:space="preserve">, total n of </w:t>
            </w:r>
            <w:r w:rsidR="74453A9D" w:rsidRPr="37F566EE">
              <w:rPr>
                <w:sz w:val="20"/>
                <w:szCs w:val="20"/>
              </w:rPr>
              <w:t>97</w:t>
            </w:r>
          </w:p>
        </w:tc>
        <w:tc>
          <w:tcPr>
            <w:tcW w:w="1245" w:type="dxa"/>
          </w:tcPr>
          <w:p w14:paraId="3658056B" w14:textId="211E98A8" w:rsidR="00845363" w:rsidRPr="00C25E26" w:rsidRDefault="0024111A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071" w:type="dxa"/>
          </w:tcPr>
          <w:p w14:paraId="69D4B222" w14:textId="7B0FDAA5" w:rsidR="00845363" w:rsidRPr="00C25E26" w:rsidRDefault="5CAFD9D3" w:rsidP="3E8B50ED">
            <w:pPr>
              <w:jc w:val="center"/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Did not rate down. Minor concerns related to methodological limitations, although no concerns related to relevance,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coherence</w:t>
            </w:r>
            <w:proofErr w:type="gramEnd"/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 or adequacy.</w:t>
            </w:r>
          </w:p>
        </w:tc>
      </w:tr>
      <w:tr w:rsidR="00845363" w14:paraId="757A59E5" w14:textId="77777777" w:rsidTr="696B1191">
        <w:tc>
          <w:tcPr>
            <w:tcW w:w="13948" w:type="dxa"/>
            <w:gridSpan w:val="8"/>
          </w:tcPr>
          <w:p w14:paraId="0D865512" w14:textId="58E4BCA1" w:rsidR="00845363" w:rsidRPr="00C25E26" w:rsidRDefault="00845363" w:rsidP="0084536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agnostic </w:t>
            </w:r>
            <w:r w:rsidRPr="00C25E26">
              <w:rPr>
                <w:b/>
                <w:bCs/>
                <w:sz w:val="20"/>
                <w:szCs w:val="20"/>
              </w:rPr>
              <w:t>Assessment Process</w:t>
            </w:r>
          </w:p>
        </w:tc>
      </w:tr>
      <w:tr w:rsidR="3E8B50ED" w14:paraId="08A60419" w14:textId="77777777" w:rsidTr="696B1191">
        <w:trPr>
          <w:trHeight w:val="300"/>
        </w:trPr>
        <w:tc>
          <w:tcPr>
            <w:tcW w:w="1620" w:type="dxa"/>
          </w:tcPr>
          <w:p w14:paraId="31BBD67A" w14:textId="39CEE9E7" w:rsidR="639DA573" w:rsidRDefault="639DA573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Limited availability of diagnostic assessment services</w:t>
            </w:r>
          </w:p>
        </w:tc>
        <w:tc>
          <w:tcPr>
            <w:tcW w:w="2085" w:type="dxa"/>
          </w:tcPr>
          <w:p w14:paraId="3545BCF2" w14:textId="4C055AA1" w:rsidR="639DA573" w:rsidRDefault="639DA573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3 studies (</w:t>
            </w:r>
            <w:r w:rsidR="45F57A07" w:rsidRPr="37F566EE">
              <w:rPr>
                <w:rFonts w:ascii="Calibri" w:eastAsia="Calibri" w:hAnsi="Calibri" w:cs="Calibri"/>
                <w:sz w:val="20"/>
                <w:szCs w:val="20"/>
              </w:rPr>
              <w:t>Petrenko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 et al., 2014; Thomas &amp; Mukherjee, 2019; Watson et al., 2013)</w:t>
            </w:r>
          </w:p>
        </w:tc>
        <w:tc>
          <w:tcPr>
            <w:tcW w:w="1785" w:type="dxa"/>
          </w:tcPr>
          <w:p w14:paraId="0320AF7A" w14:textId="7B7972C4" w:rsidR="618023A5" w:rsidRDefault="57D345F1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>M</w:t>
            </w:r>
            <w:r w:rsidR="618023A5" w:rsidRPr="37F566EE">
              <w:rPr>
                <w:b/>
                <w:bCs/>
                <w:sz w:val="20"/>
                <w:szCs w:val="20"/>
              </w:rPr>
              <w:t>inor concern</w:t>
            </w:r>
            <w:r w:rsidR="62280DD3" w:rsidRPr="37F566EE">
              <w:rPr>
                <w:b/>
                <w:bCs/>
                <w:sz w:val="20"/>
                <w:szCs w:val="20"/>
              </w:rPr>
              <w:t>s</w:t>
            </w:r>
          </w:p>
          <w:p w14:paraId="64F2D395" w14:textId="293153B4" w:rsidR="618023A5" w:rsidRDefault="618023A5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230493B" w14:textId="1A630EEC" w:rsidR="618023A5" w:rsidRDefault="192E60C0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 xml:space="preserve">All 3 studies had no information on research reflexivity; 1 study had partial information </w:t>
            </w:r>
            <w:r w:rsidR="4798B79D" w:rsidRPr="7F5DE06F">
              <w:rPr>
                <w:sz w:val="20"/>
                <w:szCs w:val="20"/>
              </w:rPr>
              <w:t xml:space="preserve">on </w:t>
            </w:r>
            <w:r w:rsidRPr="7F5DE06F">
              <w:rPr>
                <w:sz w:val="20"/>
                <w:szCs w:val="20"/>
              </w:rPr>
              <w:t>data analysis</w:t>
            </w:r>
          </w:p>
        </w:tc>
        <w:tc>
          <w:tcPr>
            <w:tcW w:w="1619" w:type="dxa"/>
          </w:tcPr>
          <w:p w14:paraId="02085724" w14:textId="3D1188FF" w:rsidR="62280DD3" w:rsidRDefault="62280DD3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 xml:space="preserve">No </w:t>
            </w:r>
            <w:r w:rsidR="05C8CFFE" w:rsidRPr="37F566EE">
              <w:rPr>
                <w:b/>
                <w:bCs/>
                <w:sz w:val="20"/>
                <w:szCs w:val="20"/>
              </w:rPr>
              <w:t>concerns</w:t>
            </w:r>
          </w:p>
          <w:p w14:paraId="10F7D6E7" w14:textId="529649D6" w:rsidR="62280DD3" w:rsidRDefault="62280DD3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CFD9FAD" w14:textId="040752C6" w:rsidR="62280DD3" w:rsidRDefault="3A58EFEB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1 study each from Canada, </w:t>
            </w:r>
            <w:proofErr w:type="gramStart"/>
            <w:r w:rsidRPr="37F566EE">
              <w:rPr>
                <w:sz w:val="20"/>
                <w:szCs w:val="20"/>
              </w:rPr>
              <w:t>U.S.</w:t>
            </w:r>
            <w:proofErr w:type="gramEnd"/>
            <w:r w:rsidRPr="37F566EE">
              <w:rPr>
                <w:sz w:val="20"/>
                <w:szCs w:val="20"/>
              </w:rPr>
              <w:t xml:space="preserve"> and U.K.</w:t>
            </w:r>
          </w:p>
          <w:p w14:paraId="686393C7" w14:textId="36D9F2C2" w:rsidR="62280DD3" w:rsidRDefault="62280DD3" w:rsidP="37F566EE">
            <w:pPr>
              <w:jc w:val="center"/>
              <w:rPr>
                <w:sz w:val="20"/>
                <w:szCs w:val="20"/>
              </w:rPr>
            </w:pPr>
          </w:p>
          <w:p w14:paraId="56AF277D" w14:textId="3346E529" w:rsidR="62280DD3" w:rsidRDefault="3A58EFEB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Perspectives from a range of caregivers were represented (6 biological mothers, 24 adoptive/foster parents)</w:t>
            </w:r>
            <w:proofErr w:type="gramStart"/>
            <w:r w:rsidRPr="37F566EE">
              <w:rPr>
                <w:sz w:val="20"/>
                <w:szCs w:val="20"/>
                <w:vertAlign w:val="superscript"/>
              </w:rPr>
              <w:t>1</w:t>
            </w:r>
            <w:proofErr w:type="gramEnd"/>
          </w:p>
          <w:p w14:paraId="6B419D29" w14:textId="72E276C6" w:rsidR="62280DD3" w:rsidRDefault="62280DD3" w:rsidP="37F566EE">
            <w:pPr>
              <w:jc w:val="center"/>
              <w:rPr>
                <w:sz w:val="20"/>
                <w:szCs w:val="20"/>
                <w:vertAlign w:val="superscript"/>
              </w:rPr>
            </w:pPr>
          </w:p>
          <w:p w14:paraId="1FF15606" w14:textId="2CEEBFFB" w:rsidR="62280DD3" w:rsidRDefault="3A58EFEB" w:rsidP="37F566EE">
            <w:pPr>
              <w:jc w:val="center"/>
              <w:rPr>
                <w:sz w:val="20"/>
                <w:szCs w:val="20"/>
                <w:vertAlign w:val="superscript"/>
              </w:rPr>
            </w:pPr>
            <w:r w:rsidRPr="37F566EE">
              <w:rPr>
                <w:sz w:val="20"/>
                <w:szCs w:val="20"/>
              </w:rPr>
              <w:t>Individuals diagnosed with FASD ranged in age from 3-36 years)</w:t>
            </w:r>
          </w:p>
        </w:tc>
        <w:tc>
          <w:tcPr>
            <w:tcW w:w="1680" w:type="dxa"/>
          </w:tcPr>
          <w:p w14:paraId="5D609497" w14:textId="6B9302D2" w:rsidR="5A0B47AE" w:rsidRDefault="5A0B47AE" w:rsidP="7F5DE06F">
            <w:pPr>
              <w:jc w:val="center"/>
              <w:rPr>
                <w:b/>
                <w:bCs/>
                <w:sz w:val="20"/>
                <w:szCs w:val="20"/>
              </w:rPr>
            </w:pPr>
            <w:r w:rsidRPr="7F5DE06F">
              <w:rPr>
                <w:b/>
                <w:bCs/>
                <w:sz w:val="20"/>
                <w:szCs w:val="20"/>
              </w:rPr>
              <w:t>Minor concerns</w:t>
            </w:r>
          </w:p>
          <w:p w14:paraId="1A04292E" w14:textId="7B2E0777" w:rsidR="7F5DE06F" w:rsidRDefault="7F5DE06F" w:rsidP="7F5DE06F">
            <w:pPr>
              <w:jc w:val="center"/>
              <w:rPr>
                <w:sz w:val="20"/>
                <w:szCs w:val="20"/>
              </w:rPr>
            </w:pPr>
          </w:p>
          <w:p w14:paraId="0C96BC96" w14:textId="7BADD06D" w:rsidR="5A0B47AE" w:rsidRDefault="5A0B47AE" w:rsidP="7F5DE06F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>Within studies: clear and cogent findings</w:t>
            </w:r>
          </w:p>
          <w:p w14:paraId="368B7BBE" w14:textId="24BEFB60" w:rsidR="7F5DE06F" w:rsidRDefault="7F5DE06F" w:rsidP="7F5DE06F">
            <w:pPr>
              <w:jc w:val="center"/>
              <w:rPr>
                <w:sz w:val="20"/>
                <w:szCs w:val="20"/>
              </w:rPr>
            </w:pPr>
          </w:p>
          <w:p w14:paraId="0DA55BA7" w14:textId="55F69713" w:rsidR="5A0B47AE" w:rsidRDefault="5A0B47AE" w:rsidP="7F5DE06F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>Across studies: minor inconsistency across studies – each described different behaviours and different ages of children.</w:t>
            </w:r>
          </w:p>
          <w:p w14:paraId="152A0E2A" w14:textId="0223994B" w:rsidR="7F5DE06F" w:rsidRDefault="7F5DE06F" w:rsidP="7F5DE06F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FDE5B30" w14:textId="3C1BF487" w:rsidR="62280DD3" w:rsidRDefault="62280DD3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EF1AE89" w14:textId="47722F25" w:rsidR="62280DD3" w:rsidRDefault="62280DD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79BEDB" w14:textId="3D82FFC9" w:rsidR="62280DD3" w:rsidRDefault="62280DD3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7F5DE06F">
              <w:rPr>
                <w:b/>
                <w:bCs/>
                <w:sz w:val="20"/>
                <w:szCs w:val="20"/>
              </w:rPr>
              <w:t>M</w:t>
            </w:r>
            <w:r w:rsidR="29B0D530" w:rsidRPr="7F5DE06F">
              <w:rPr>
                <w:b/>
                <w:bCs/>
                <w:sz w:val="20"/>
                <w:szCs w:val="20"/>
              </w:rPr>
              <w:t xml:space="preserve">inor </w:t>
            </w:r>
            <w:r w:rsidRPr="7F5DE06F">
              <w:rPr>
                <w:b/>
                <w:bCs/>
                <w:sz w:val="20"/>
                <w:szCs w:val="20"/>
              </w:rPr>
              <w:t>concerns</w:t>
            </w:r>
          </w:p>
          <w:p w14:paraId="7D79D7D4" w14:textId="6F42D556" w:rsidR="3E8B50ED" w:rsidRDefault="3E8B50ED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EF00713" w14:textId="29B22EE5" w:rsidR="62280DD3" w:rsidRDefault="62280DD3" w:rsidP="37F566EE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>Richness:</w:t>
            </w:r>
            <w:r w:rsidR="5F1243B8" w:rsidRPr="7F5DE06F">
              <w:rPr>
                <w:sz w:val="20"/>
                <w:szCs w:val="20"/>
              </w:rPr>
              <w:t xml:space="preserve"> </w:t>
            </w:r>
            <w:r w:rsidRPr="7F5DE06F">
              <w:rPr>
                <w:sz w:val="20"/>
                <w:szCs w:val="20"/>
              </w:rPr>
              <w:t>limited data to gain understanding of phenomena described</w:t>
            </w:r>
          </w:p>
          <w:p w14:paraId="666889A7" w14:textId="65CF32C6" w:rsidR="3E8B50ED" w:rsidRDefault="3E8B50ED" w:rsidP="3E8B50ED">
            <w:pPr>
              <w:jc w:val="center"/>
              <w:rPr>
                <w:sz w:val="20"/>
                <w:szCs w:val="20"/>
              </w:rPr>
            </w:pPr>
          </w:p>
          <w:p w14:paraId="67016259" w14:textId="5CF771BC" w:rsidR="62280DD3" w:rsidRDefault="62280DD3" w:rsidP="3E8B50ED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Quantity: </w:t>
            </w:r>
            <w:r w:rsidR="5A897B8E" w:rsidRPr="37F566EE">
              <w:rPr>
                <w:sz w:val="20"/>
                <w:szCs w:val="20"/>
              </w:rPr>
              <w:t>3 studies contributed, number of participants ranged from 5 to 31, total n of 61</w:t>
            </w:r>
          </w:p>
        </w:tc>
        <w:tc>
          <w:tcPr>
            <w:tcW w:w="1245" w:type="dxa"/>
          </w:tcPr>
          <w:p w14:paraId="494CFA80" w14:textId="22828F55" w:rsidR="639DA573" w:rsidRDefault="395DBA47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7F5DE06F"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071" w:type="dxa"/>
          </w:tcPr>
          <w:p w14:paraId="070F4DCE" w14:textId="0EB1FAC9" w:rsidR="3E8B50ED" w:rsidRDefault="395DBA47" w:rsidP="696B119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696B1191">
              <w:rPr>
                <w:rFonts w:ascii="Calibri" w:eastAsia="Calibri" w:hAnsi="Calibri" w:cs="Calibri"/>
                <w:sz w:val="20"/>
                <w:szCs w:val="20"/>
              </w:rPr>
              <w:t>Rated down one level due to minor concerns related to methodology limitations, minor concerns about coherence of findings across studies, and minor concerns related to adequacy due to limited data.</w:t>
            </w:r>
          </w:p>
          <w:p w14:paraId="3451030D" w14:textId="10B016BD" w:rsidR="3E8B50ED" w:rsidRDefault="3E8B50ED" w:rsidP="7F5DE06F">
            <w:pPr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</w:tr>
      <w:tr w:rsidR="00845363" w14:paraId="34495DE7" w14:textId="77777777" w:rsidTr="696B1191">
        <w:tc>
          <w:tcPr>
            <w:tcW w:w="1620" w:type="dxa"/>
          </w:tcPr>
          <w:p w14:paraId="6400C494" w14:textId="2D4A2CB6" w:rsidR="00845363" w:rsidRPr="00C25E26" w:rsidRDefault="1351937C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A safe and supportive environment without judgement is validating and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empowering</w:t>
            </w:r>
            <w:proofErr w:type="gramEnd"/>
          </w:p>
          <w:p w14:paraId="71D79588" w14:textId="5E744F80" w:rsidR="00845363" w:rsidRPr="00C25E26" w:rsidRDefault="00845363" w:rsidP="3E8B50E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085" w:type="dxa"/>
          </w:tcPr>
          <w:p w14:paraId="7DCBFDFF" w14:textId="2AE929D0" w:rsidR="00845363" w:rsidRPr="00C25E26" w:rsidRDefault="1351937C" w:rsidP="37F566EE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2 studies</w:t>
            </w:r>
          </w:p>
          <w:p w14:paraId="207C7198" w14:textId="787D7AA1" w:rsidR="00845363" w:rsidRPr="00C25E26" w:rsidRDefault="1351937C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(Chamberlain et al., 2017; Doak et al., 2019)</w:t>
            </w:r>
          </w:p>
        </w:tc>
        <w:tc>
          <w:tcPr>
            <w:tcW w:w="1785" w:type="dxa"/>
          </w:tcPr>
          <w:p w14:paraId="77AE93B0" w14:textId="027A4817" w:rsidR="00845363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Very </w:t>
            </w:r>
            <w:r w:rsidR="10A1A672" w:rsidRPr="3E8B50ED">
              <w:rPr>
                <w:b/>
                <w:bCs/>
                <w:sz w:val="20"/>
                <w:szCs w:val="20"/>
              </w:rPr>
              <w:t>m</w:t>
            </w:r>
            <w:r w:rsidRPr="3E8B50ED">
              <w:rPr>
                <w:b/>
                <w:bCs/>
                <w:sz w:val="20"/>
                <w:szCs w:val="20"/>
              </w:rPr>
              <w:t xml:space="preserve">inor </w:t>
            </w:r>
            <w:r w:rsidR="464D9CC0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 xml:space="preserve">oncerns </w:t>
            </w:r>
          </w:p>
          <w:p w14:paraId="5472AD47" w14:textId="77777777" w:rsidR="00845363" w:rsidRPr="00AD6936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11E99AD" w14:textId="740481C9" w:rsidR="00845363" w:rsidRPr="00C25E26" w:rsidRDefault="314F33D9" w:rsidP="00845363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Both</w:t>
            </w:r>
            <w:r w:rsidR="00845363" w:rsidRPr="3E8B50ED">
              <w:rPr>
                <w:sz w:val="20"/>
                <w:szCs w:val="20"/>
              </w:rPr>
              <w:t xml:space="preserve"> studies</w:t>
            </w:r>
            <w:r w:rsidR="03CABBC9" w:rsidRPr="3E8B50ED">
              <w:rPr>
                <w:sz w:val="20"/>
                <w:szCs w:val="20"/>
              </w:rPr>
              <w:t xml:space="preserve"> </w:t>
            </w:r>
            <w:r w:rsidR="4D8EDEA2" w:rsidRPr="3E8B50ED">
              <w:rPr>
                <w:sz w:val="20"/>
                <w:szCs w:val="20"/>
              </w:rPr>
              <w:t>had partial</w:t>
            </w:r>
            <w:r w:rsidR="00845363" w:rsidRPr="3E8B50ED">
              <w:rPr>
                <w:sz w:val="20"/>
                <w:szCs w:val="20"/>
              </w:rPr>
              <w:t xml:space="preserve"> info</w:t>
            </w:r>
            <w:r w:rsidR="40DB9969" w:rsidRPr="3E8B50ED">
              <w:rPr>
                <w:sz w:val="20"/>
                <w:szCs w:val="20"/>
              </w:rPr>
              <w:t>rmation</w:t>
            </w:r>
            <w:r w:rsidR="00845363" w:rsidRPr="3E8B50ED">
              <w:rPr>
                <w:sz w:val="20"/>
                <w:szCs w:val="20"/>
              </w:rPr>
              <w:t xml:space="preserve"> on researcher reflexivity</w:t>
            </w:r>
          </w:p>
        </w:tc>
        <w:tc>
          <w:tcPr>
            <w:tcW w:w="1619" w:type="dxa"/>
          </w:tcPr>
          <w:p w14:paraId="4971BA0F" w14:textId="697F965C" w:rsidR="00845363" w:rsidRPr="00845363" w:rsidRDefault="53DE07A5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>M</w:t>
            </w:r>
            <w:r w:rsidR="00845363" w:rsidRPr="37F566EE">
              <w:rPr>
                <w:b/>
                <w:bCs/>
                <w:sz w:val="20"/>
                <w:szCs w:val="20"/>
              </w:rPr>
              <w:t xml:space="preserve">inor </w:t>
            </w:r>
            <w:r w:rsidR="0D691AFD" w:rsidRPr="37F566EE">
              <w:rPr>
                <w:b/>
                <w:bCs/>
                <w:sz w:val="20"/>
                <w:szCs w:val="20"/>
              </w:rPr>
              <w:t>c</w:t>
            </w:r>
            <w:r w:rsidR="00845363" w:rsidRPr="37F566EE">
              <w:rPr>
                <w:b/>
                <w:bCs/>
                <w:sz w:val="20"/>
                <w:szCs w:val="20"/>
              </w:rPr>
              <w:t>oncerns</w:t>
            </w:r>
          </w:p>
          <w:p w14:paraId="123ABAD4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757DD7A5" w14:textId="7D1B790A" w:rsidR="00845363" w:rsidRDefault="6BB8F833" w:rsidP="00845363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2</w:t>
            </w:r>
            <w:r w:rsidR="00845363" w:rsidRPr="3E8B50ED">
              <w:rPr>
                <w:sz w:val="20"/>
                <w:szCs w:val="20"/>
              </w:rPr>
              <w:t xml:space="preserve"> studies from Australia</w:t>
            </w:r>
          </w:p>
          <w:p w14:paraId="2199A960" w14:textId="07861CE0" w:rsidR="00845363" w:rsidRPr="00B43D8F" w:rsidRDefault="00B43D8F" w:rsidP="37F566EE">
            <w:pPr>
              <w:jc w:val="center"/>
              <w:rPr>
                <w:color w:val="D0CECE" w:themeColor="background2" w:themeShade="E6"/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(</w:t>
            </w:r>
            <w:proofErr w:type="gramStart"/>
            <w:r w:rsidRPr="37F566EE">
              <w:rPr>
                <w:sz w:val="20"/>
                <w:szCs w:val="20"/>
              </w:rPr>
              <w:t>limited</w:t>
            </w:r>
            <w:proofErr w:type="gramEnd"/>
            <w:r w:rsidRPr="37F566EE">
              <w:rPr>
                <w:sz w:val="20"/>
                <w:szCs w:val="20"/>
              </w:rPr>
              <w:t xml:space="preserve"> geographic spread)</w:t>
            </w:r>
          </w:p>
          <w:p w14:paraId="5C266864" w14:textId="4693212F" w:rsidR="37F566EE" w:rsidRDefault="37F566EE" w:rsidP="37F566EE">
            <w:pPr>
              <w:jc w:val="center"/>
              <w:rPr>
                <w:color w:val="D0CECE" w:themeColor="background2" w:themeShade="E6"/>
                <w:sz w:val="20"/>
                <w:szCs w:val="20"/>
              </w:rPr>
            </w:pPr>
          </w:p>
          <w:p w14:paraId="526FC87F" w14:textId="149DC8E6" w:rsidR="00845363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Perspectives from a range of caregivers and were represented (</w:t>
            </w:r>
            <w:r w:rsidR="68429A66" w:rsidRPr="37F566EE">
              <w:rPr>
                <w:sz w:val="20"/>
                <w:szCs w:val="20"/>
              </w:rPr>
              <w:t>4</w:t>
            </w:r>
            <w:r w:rsidRPr="37F566EE">
              <w:rPr>
                <w:sz w:val="20"/>
                <w:szCs w:val="20"/>
              </w:rPr>
              <w:t xml:space="preserve"> biological, </w:t>
            </w:r>
            <w:r w:rsidR="4DF3F785" w:rsidRPr="37F566EE">
              <w:rPr>
                <w:sz w:val="20"/>
                <w:szCs w:val="20"/>
              </w:rPr>
              <w:t>1</w:t>
            </w:r>
            <w:r w:rsidRPr="37F566EE">
              <w:rPr>
                <w:sz w:val="20"/>
                <w:szCs w:val="20"/>
              </w:rPr>
              <w:t xml:space="preserve"> adoptive, </w:t>
            </w:r>
            <w:r w:rsidR="77730301" w:rsidRPr="37F566EE">
              <w:rPr>
                <w:sz w:val="20"/>
                <w:szCs w:val="20"/>
              </w:rPr>
              <w:t>4</w:t>
            </w:r>
            <w:r w:rsidRPr="37F566EE">
              <w:rPr>
                <w:sz w:val="20"/>
                <w:szCs w:val="20"/>
              </w:rPr>
              <w:t xml:space="preserve"> foster, 5 legal guardians, </w:t>
            </w:r>
            <w:r w:rsidR="235A3CD1" w:rsidRPr="37F566EE">
              <w:rPr>
                <w:sz w:val="20"/>
                <w:szCs w:val="20"/>
              </w:rPr>
              <w:t>3</w:t>
            </w:r>
            <w:r w:rsidRPr="37F566EE">
              <w:rPr>
                <w:sz w:val="20"/>
                <w:szCs w:val="20"/>
              </w:rPr>
              <w:t xml:space="preserve"> grandparents)</w:t>
            </w:r>
          </w:p>
          <w:p w14:paraId="0406F6BA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6DFA6A4C" w14:textId="4E0BF29A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Individuals with FASD ranged in age from </w:t>
            </w:r>
            <w:r w:rsidR="4F2E6294" w:rsidRPr="37F566EE">
              <w:rPr>
                <w:sz w:val="20"/>
                <w:szCs w:val="20"/>
              </w:rPr>
              <w:t>3</w:t>
            </w:r>
            <w:r w:rsidRPr="37F566EE">
              <w:rPr>
                <w:sz w:val="20"/>
                <w:szCs w:val="20"/>
              </w:rPr>
              <w:t>-1</w:t>
            </w:r>
            <w:r w:rsidR="5305E4C0" w:rsidRPr="37F566EE">
              <w:rPr>
                <w:sz w:val="20"/>
                <w:szCs w:val="20"/>
              </w:rPr>
              <w:t>3</w:t>
            </w:r>
            <w:r w:rsidRPr="37F566EE">
              <w:rPr>
                <w:sz w:val="20"/>
                <w:szCs w:val="20"/>
              </w:rPr>
              <w:t>yrs</w:t>
            </w:r>
          </w:p>
        </w:tc>
        <w:tc>
          <w:tcPr>
            <w:tcW w:w="1680" w:type="dxa"/>
          </w:tcPr>
          <w:p w14:paraId="5C839775" w14:textId="7B25A120" w:rsidR="00845363" w:rsidRPr="006C6492" w:rsidRDefault="006C6492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>No concerns</w:t>
            </w:r>
          </w:p>
          <w:p w14:paraId="04E1A64D" w14:textId="1B3DD29E" w:rsidR="00845363" w:rsidRPr="006C6492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3222554" w14:textId="10A64A1C" w:rsidR="00845363" w:rsidRPr="006C6492" w:rsidRDefault="3AE1F8E2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Clear and cogent findings within and across studies</w:t>
            </w:r>
          </w:p>
          <w:p w14:paraId="3ACCC764" w14:textId="62C4C021" w:rsidR="00845363" w:rsidRPr="006C6492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37C3F0" w14:textId="0A9A5739" w:rsidR="00845363" w:rsidRPr="00845363" w:rsidRDefault="0086140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inor</w:t>
            </w:r>
            <w:r w:rsidR="00845363" w:rsidRPr="3E8B50ED">
              <w:rPr>
                <w:b/>
                <w:bCs/>
                <w:sz w:val="20"/>
                <w:szCs w:val="20"/>
              </w:rPr>
              <w:t xml:space="preserve"> </w:t>
            </w:r>
            <w:r w:rsidR="1E2228B2" w:rsidRPr="3E8B50ED">
              <w:rPr>
                <w:b/>
                <w:bCs/>
                <w:sz w:val="20"/>
                <w:szCs w:val="20"/>
              </w:rPr>
              <w:t>c</w:t>
            </w:r>
            <w:r w:rsidR="00845363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041AE668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5024C9A6" w14:textId="1F53CB9A" w:rsidR="39DBEE27" w:rsidRDefault="39DBEE27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Richness: data to gain understanding of phenomena described.</w:t>
            </w:r>
          </w:p>
          <w:p w14:paraId="52E1B291" w14:textId="6845E0BF" w:rsidR="37F566EE" w:rsidRDefault="37F566EE" w:rsidP="37F566EE">
            <w:pPr>
              <w:jc w:val="center"/>
              <w:rPr>
                <w:sz w:val="20"/>
                <w:szCs w:val="20"/>
              </w:rPr>
            </w:pPr>
          </w:p>
          <w:p w14:paraId="5D0A22D0" w14:textId="57B4597D" w:rsidR="00845363" w:rsidRPr="00C25E26" w:rsidRDefault="39DBEE27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lastRenderedPageBreak/>
              <w:t xml:space="preserve">Quantity: </w:t>
            </w:r>
            <w:r w:rsidR="382C7337" w:rsidRPr="37F566EE">
              <w:rPr>
                <w:sz w:val="20"/>
                <w:szCs w:val="20"/>
              </w:rPr>
              <w:t>2</w:t>
            </w:r>
            <w:r w:rsidR="00845363" w:rsidRPr="37F566EE">
              <w:rPr>
                <w:sz w:val="20"/>
                <w:szCs w:val="20"/>
              </w:rPr>
              <w:t xml:space="preserve"> studies contributed, number of participants ranged from 7-10, total n of </w:t>
            </w:r>
            <w:r w:rsidR="56C6D920" w:rsidRPr="37F566EE">
              <w:rPr>
                <w:sz w:val="20"/>
                <w:szCs w:val="20"/>
              </w:rPr>
              <w:t>1</w:t>
            </w:r>
            <w:r w:rsidR="00845363" w:rsidRPr="37F566EE">
              <w:rPr>
                <w:sz w:val="20"/>
                <w:szCs w:val="20"/>
              </w:rPr>
              <w:t>7</w:t>
            </w:r>
          </w:p>
        </w:tc>
        <w:tc>
          <w:tcPr>
            <w:tcW w:w="1245" w:type="dxa"/>
          </w:tcPr>
          <w:p w14:paraId="68E67D72" w14:textId="4DD36847" w:rsidR="00845363" w:rsidRPr="00C25E26" w:rsidRDefault="4ED2376E" w:rsidP="3E8B50ED">
            <w:pPr>
              <w:spacing w:line="259" w:lineRule="auto"/>
              <w:jc w:val="center"/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2071" w:type="dxa"/>
          </w:tcPr>
          <w:p w14:paraId="6735B18E" w14:textId="693B47C9" w:rsidR="4ED2376E" w:rsidRDefault="4ED2376E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Rated down one level due to </w:t>
            </w:r>
            <w:r w:rsidR="3B72B57F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very minor concerns related to methodological limitations, and minor concerns related to relevance of the </w:t>
            </w:r>
            <w:r w:rsidR="3B72B57F" w:rsidRPr="37F566EE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amples and adequacy of the data, although no concerns related to coherence.</w:t>
            </w:r>
          </w:p>
          <w:p w14:paraId="6D67703A" w14:textId="74B51755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</w:p>
        </w:tc>
      </w:tr>
      <w:tr w:rsidR="00845363" w14:paraId="4C3E75F5" w14:textId="77777777" w:rsidTr="696B1191">
        <w:tc>
          <w:tcPr>
            <w:tcW w:w="1620" w:type="dxa"/>
          </w:tcPr>
          <w:p w14:paraId="7DA43211" w14:textId="2D227489" w:rsidR="00845363" w:rsidRPr="00A62616" w:rsidRDefault="296D9114" w:rsidP="37C7149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7C71490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trength</w:t>
            </w:r>
            <w:r w:rsidR="3A1B13EC" w:rsidRPr="37C71490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37C71490">
              <w:rPr>
                <w:rFonts w:ascii="Calibri" w:eastAsia="Calibri" w:hAnsi="Calibri" w:cs="Calibri"/>
                <w:sz w:val="20"/>
                <w:szCs w:val="20"/>
              </w:rPr>
              <w:t>-based diagnostic reports are a valuable resource</w:t>
            </w:r>
          </w:p>
        </w:tc>
        <w:tc>
          <w:tcPr>
            <w:tcW w:w="2085" w:type="dxa"/>
          </w:tcPr>
          <w:p w14:paraId="6854D42C" w14:textId="06BB2E1B" w:rsidR="00845363" w:rsidRPr="00C25E26" w:rsidRDefault="296D9114" w:rsidP="37F566EE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3 studies</w:t>
            </w:r>
          </w:p>
          <w:p w14:paraId="6C6F8CC6" w14:textId="5455038A" w:rsidR="00845363" w:rsidRPr="00C25E26" w:rsidRDefault="296D9114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(Chamberlain et al., 2017; Doak et al., 2019; Hamilton et al., 2020)</w:t>
            </w:r>
          </w:p>
        </w:tc>
        <w:tc>
          <w:tcPr>
            <w:tcW w:w="1785" w:type="dxa"/>
          </w:tcPr>
          <w:p w14:paraId="4D9C7F23" w14:textId="7F112774" w:rsidR="00845363" w:rsidRPr="00AD6936" w:rsidRDefault="00845363" w:rsidP="00845363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Very </w:t>
            </w:r>
            <w:r w:rsidR="6A11B4C8" w:rsidRPr="3E8B50ED">
              <w:rPr>
                <w:b/>
                <w:bCs/>
                <w:sz w:val="20"/>
                <w:szCs w:val="20"/>
              </w:rPr>
              <w:t>m</w:t>
            </w:r>
            <w:r w:rsidRPr="3E8B50ED">
              <w:rPr>
                <w:b/>
                <w:bCs/>
                <w:sz w:val="20"/>
                <w:szCs w:val="20"/>
              </w:rPr>
              <w:t xml:space="preserve">inor </w:t>
            </w:r>
            <w:r w:rsidR="5E36C2FD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2549E3CE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0E786764" w14:textId="1FF831CC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All </w:t>
            </w:r>
            <w:r w:rsidR="65166BC1" w:rsidRPr="37F566EE">
              <w:rPr>
                <w:sz w:val="20"/>
                <w:szCs w:val="20"/>
              </w:rPr>
              <w:t>3</w:t>
            </w:r>
            <w:r w:rsidRPr="37F566EE">
              <w:rPr>
                <w:sz w:val="20"/>
                <w:szCs w:val="20"/>
              </w:rPr>
              <w:t xml:space="preserve"> studies had only partial information on researcher reflexivity</w:t>
            </w:r>
          </w:p>
        </w:tc>
        <w:tc>
          <w:tcPr>
            <w:tcW w:w="1619" w:type="dxa"/>
          </w:tcPr>
          <w:p w14:paraId="0F755181" w14:textId="44294B34" w:rsidR="0118384F" w:rsidRDefault="6EB4FE38" w:rsidP="37F566EE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>Very minor</w:t>
            </w:r>
            <w:r w:rsidR="0118384F" w:rsidRPr="37F566EE">
              <w:rPr>
                <w:b/>
                <w:bCs/>
                <w:sz w:val="20"/>
                <w:szCs w:val="20"/>
              </w:rPr>
              <w:t xml:space="preserve"> concerns</w:t>
            </w:r>
          </w:p>
          <w:p w14:paraId="2BAC187F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088E449D" w14:textId="15A4C008" w:rsidR="00845363" w:rsidRDefault="7DEBCCD4" w:rsidP="00845363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3</w:t>
            </w:r>
            <w:r w:rsidR="00845363" w:rsidRPr="3E8B50ED">
              <w:rPr>
                <w:sz w:val="20"/>
                <w:szCs w:val="20"/>
              </w:rPr>
              <w:t xml:space="preserve"> studies from Australia</w:t>
            </w:r>
          </w:p>
          <w:p w14:paraId="2884E770" w14:textId="2FE60445" w:rsidR="00B43D8F" w:rsidRDefault="00F9427B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(</w:t>
            </w:r>
            <w:proofErr w:type="gramStart"/>
            <w:r w:rsidR="37B1D9C0" w:rsidRPr="37F566EE">
              <w:rPr>
                <w:sz w:val="20"/>
                <w:szCs w:val="20"/>
              </w:rPr>
              <w:t>limited</w:t>
            </w:r>
            <w:proofErr w:type="gramEnd"/>
            <w:r w:rsidR="37B1D9C0" w:rsidRPr="37F566EE">
              <w:rPr>
                <w:sz w:val="20"/>
                <w:szCs w:val="20"/>
              </w:rPr>
              <w:t xml:space="preserve"> </w:t>
            </w:r>
            <w:r w:rsidRPr="37F566EE">
              <w:rPr>
                <w:sz w:val="20"/>
                <w:szCs w:val="20"/>
              </w:rPr>
              <w:t>geographic spread)</w:t>
            </w:r>
          </w:p>
          <w:p w14:paraId="52517A55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1A9F4890" w14:textId="0F569E68" w:rsidR="00845363" w:rsidRDefault="00845363" w:rsidP="00845363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Perspectives from a range of caregivers were represented (</w:t>
            </w:r>
            <w:r w:rsidR="49C7107A" w:rsidRPr="37F566EE">
              <w:rPr>
                <w:sz w:val="20"/>
                <w:szCs w:val="20"/>
              </w:rPr>
              <w:t>10</w:t>
            </w:r>
            <w:r w:rsidRPr="37F566EE">
              <w:rPr>
                <w:sz w:val="20"/>
                <w:szCs w:val="20"/>
              </w:rPr>
              <w:t xml:space="preserve"> biological, </w:t>
            </w:r>
            <w:r w:rsidR="05C3F929" w:rsidRPr="37F566EE">
              <w:rPr>
                <w:sz w:val="20"/>
                <w:szCs w:val="20"/>
              </w:rPr>
              <w:t>1 adoptive</w:t>
            </w:r>
            <w:r w:rsidRPr="37F566EE">
              <w:rPr>
                <w:sz w:val="20"/>
                <w:szCs w:val="20"/>
              </w:rPr>
              <w:t xml:space="preserve">, </w:t>
            </w:r>
            <w:r w:rsidR="2C321D41" w:rsidRPr="37F566EE">
              <w:rPr>
                <w:sz w:val="20"/>
                <w:szCs w:val="20"/>
              </w:rPr>
              <w:t xml:space="preserve">4 </w:t>
            </w:r>
            <w:r w:rsidRPr="37F566EE">
              <w:rPr>
                <w:sz w:val="20"/>
                <w:szCs w:val="20"/>
              </w:rPr>
              <w:t>foster, 5 legal guardians,</w:t>
            </w:r>
            <w:r w:rsidR="272C5B52" w:rsidRPr="37F566EE">
              <w:rPr>
                <w:sz w:val="20"/>
                <w:szCs w:val="20"/>
              </w:rPr>
              <w:t xml:space="preserve"> and</w:t>
            </w:r>
            <w:r w:rsidRPr="37F566EE">
              <w:rPr>
                <w:sz w:val="20"/>
                <w:szCs w:val="20"/>
              </w:rPr>
              <w:t xml:space="preserve"> </w:t>
            </w:r>
            <w:r w:rsidR="5BE3DFA6" w:rsidRPr="37F566EE">
              <w:rPr>
                <w:sz w:val="20"/>
                <w:szCs w:val="20"/>
              </w:rPr>
              <w:t>8</w:t>
            </w:r>
            <w:r w:rsidRPr="37F566EE">
              <w:rPr>
                <w:sz w:val="20"/>
                <w:szCs w:val="20"/>
              </w:rPr>
              <w:t xml:space="preserve"> grandparents)</w:t>
            </w:r>
          </w:p>
          <w:p w14:paraId="0D5278A3" w14:textId="77777777" w:rsidR="00845363" w:rsidRDefault="00845363" w:rsidP="00845363">
            <w:pPr>
              <w:jc w:val="center"/>
              <w:rPr>
                <w:sz w:val="20"/>
                <w:szCs w:val="20"/>
              </w:rPr>
            </w:pPr>
          </w:p>
          <w:p w14:paraId="3C232AB0" w14:textId="10526AC5" w:rsidR="00845363" w:rsidRPr="00C25E26" w:rsidRDefault="00845363" w:rsidP="008453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dividuals with FASD ranged in age from 3-17yrs</w:t>
            </w:r>
          </w:p>
        </w:tc>
        <w:tc>
          <w:tcPr>
            <w:tcW w:w="1680" w:type="dxa"/>
          </w:tcPr>
          <w:p w14:paraId="49C6C15B" w14:textId="04FE98D1" w:rsidR="00845363" w:rsidRPr="00C25E26" w:rsidRDefault="12B1DE3E" w:rsidP="3E8B50ED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>No concerns</w:t>
            </w:r>
          </w:p>
          <w:p w14:paraId="0C311F2E" w14:textId="046985DE" w:rsidR="00845363" w:rsidRPr="00C25E26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08A49F4" w14:textId="10A64A1C" w:rsidR="00845363" w:rsidRPr="00C25E26" w:rsidRDefault="636BD757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Clear and cogent findings within and across studies</w:t>
            </w:r>
          </w:p>
          <w:p w14:paraId="560FDA72" w14:textId="69A7D3FC" w:rsidR="00845363" w:rsidRPr="00C25E26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8FF1243" w14:textId="5922B004" w:rsidR="00845363" w:rsidRPr="00C25E26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C298718" w14:textId="24F3BE2F" w:rsidR="00845363" w:rsidRPr="00C25E26" w:rsidRDefault="00845363" w:rsidP="3E8B50E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A30B94" w14:textId="4E021EDD" w:rsidR="00845363" w:rsidRPr="00C25E26" w:rsidRDefault="12B1DE3E" w:rsidP="3E8B50ED">
            <w:pPr>
              <w:spacing w:line="259" w:lineRule="auto"/>
              <w:jc w:val="center"/>
            </w:pPr>
            <w:r w:rsidRPr="3E8B50ED">
              <w:rPr>
                <w:b/>
                <w:bCs/>
                <w:sz w:val="20"/>
                <w:szCs w:val="20"/>
              </w:rPr>
              <w:t>No concerns</w:t>
            </w:r>
          </w:p>
          <w:p w14:paraId="1EB278C0" w14:textId="4A2A550E" w:rsidR="00845363" w:rsidRPr="00C25E26" w:rsidRDefault="00845363" w:rsidP="3E8B50E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31FEF9ED" w14:textId="3A38FB53" w:rsidR="00845363" w:rsidRPr="00C25E26" w:rsidRDefault="2FE9D643" w:rsidP="3E8B50E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Richness: sufficient data to gain understanding of phenomena described.</w:t>
            </w:r>
          </w:p>
          <w:p w14:paraId="52F2EE4F" w14:textId="27BE20DC" w:rsidR="00845363" w:rsidRPr="00C25E26" w:rsidRDefault="00845363" w:rsidP="3E8B50ED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  <w:p w14:paraId="50305F70" w14:textId="18902B93" w:rsidR="00845363" w:rsidRPr="00C25E26" w:rsidRDefault="2FE9D643" w:rsidP="3E8B50ED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Quantity: 3 studies contributed, number of participants ranged from </w:t>
            </w:r>
            <w:r w:rsidR="5B6F77A8" w:rsidRPr="37F566EE">
              <w:rPr>
                <w:sz w:val="20"/>
                <w:szCs w:val="20"/>
              </w:rPr>
              <w:t>7-</w:t>
            </w:r>
            <w:r w:rsidR="5B83A6B8" w:rsidRPr="37F566EE">
              <w:rPr>
                <w:sz w:val="20"/>
                <w:szCs w:val="20"/>
              </w:rPr>
              <w:t>15</w:t>
            </w:r>
            <w:r w:rsidRPr="37F566EE">
              <w:rPr>
                <w:sz w:val="20"/>
                <w:szCs w:val="20"/>
              </w:rPr>
              <w:t xml:space="preserve">, total n of </w:t>
            </w:r>
            <w:r w:rsidR="5AEF35D0" w:rsidRPr="37F566EE">
              <w:rPr>
                <w:sz w:val="20"/>
                <w:szCs w:val="20"/>
              </w:rPr>
              <w:t>32</w:t>
            </w:r>
          </w:p>
        </w:tc>
        <w:tc>
          <w:tcPr>
            <w:tcW w:w="1245" w:type="dxa"/>
          </w:tcPr>
          <w:p w14:paraId="6ACA1C9C" w14:textId="5D5825D5" w:rsidR="00845363" w:rsidRPr="00845363" w:rsidRDefault="38BF17D0" w:rsidP="3E8B50ED">
            <w:pPr>
              <w:spacing w:line="259" w:lineRule="auto"/>
              <w:jc w:val="center"/>
            </w:pPr>
            <w:r w:rsidRPr="3E8B50ED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071" w:type="dxa"/>
          </w:tcPr>
          <w:p w14:paraId="216055E7" w14:textId="7E7E00BD" w:rsidR="3E8B50ED" w:rsidRDefault="3E8B50ED" w:rsidP="3E8B50ED">
            <w:pPr>
              <w:jc w:val="center"/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Did not rate down. Very minor concerns related to methodological limitations</w:t>
            </w:r>
            <w:r w:rsidR="11EC091C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 and relevance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>, although no concerns related to coherence or adequacy.</w:t>
            </w:r>
          </w:p>
        </w:tc>
      </w:tr>
      <w:tr w:rsidR="00845363" w14:paraId="1A588FE5" w14:textId="77777777" w:rsidTr="696B1191">
        <w:tc>
          <w:tcPr>
            <w:tcW w:w="13948" w:type="dxa"/>
            <w:gridSpan w:val="8"/>
          </w:tcPr>
          <w:p w14:paraId="134006FB" w14:textId="77777777" w:rsidR="00845363" w:rsidRPr="00C25E26" w:rsidRDefault="00845363" w:rsidP="00845363">
            <w:pPr>
              <w:rPr>
                <w:sz w:val="20"/>
                <w:szCs w:val="20"/>
              </w:rPr>
            </w:pPr>
            <w:r w:rsidRPr="00C25E26">
              <w:rPr>
                <w:b/>
                <w:bCs/>
                <w:sz w:val="20"/>
                <w:szCs w:val="20"/>
              </w:rPr>
              <w:t>Receiving the Diagnosis</w:t>
            </w:r>
          </w:p>
        </w:tc>
      </w:tr>
      <w:tr w:rsidR="006C6492" w14:paraId="66A3A090" w14:textId="77777777" w:rsidTr="696B1191">
        <w:tc>
          <w:tcPr>
            <w:tcW w:w="1620" w:type="dxa"/>
          </w:tcPr>
          <w:p w14:paraId="16AB5296" w14:textId="3EA80DD6" w:rsidR="006C6492" w:rsidRPr="00C25E26" w:rsidRDefault="04526339" w:rsidP="5915E21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5915E21F">
              <w:rPr>
                <w:rFonts w:ascii="Calibri" w:eastAsia="Calibri" w:hAnsi="Calibri" w:cs="Calibri"/>
                <w:sz w:val="20"/>
                <w:szCs w:val="20"/>
              </w:rPr>
              <w:t xml:space="preserve">Mixed emotions </w:t>
            </w:r>
            <w:r w:rsidR="38FC9001" w:rsidRPr="5915E21F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Pr="5915E21F">
              <w:rPr>
                <w:rFonts w:ascii="Calibri" w:eastAsia="Calibri" w:hAnsi="Calibri" w:cs="Calibri"/>
                <w:sz w:val="20"/>
                <w:szCs w:val="20"/>
              </w:rPr>
              <w:t>improved insight</w:t>
            </w:r>
          </w:p>
          <w:p w14:paraId="343E2696" w14:textId="359E51C3" w:rsidR="006C6492" w:rsidRPr="00C25E26" w:rsidRDefault="006C6492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52950D52" w14:textId="4512B751" w:rsidR="006C6492" w:rsidRPr="00C25E26" w:rsidRDefault="006C6492" w:rsidP="37F566EE">
            <w:pPr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085" w:type="dxa"/>
          </w:tcPr>
          <w:p w14:paraId="30702A02" w14:textId="46866272" w:rsidR="006C6492" w:rsidRPr="00C25E26" w:rsidRDefault="21314312" w:rsidP="3E8B50ED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A6912B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="04526339"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 studies</w:t>
            </w:r>
          </w:p>
          <w:p w14:paraId="44B6CB8A" w14:textId="5616B780" w:rsidR="006C6492" w:rsidRPr="00C25E26" w:rsidRDefault="04526339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(Chamberlain et al., 2017; Doak et al., 2019; Duquette </w:t>
            </w:r>
            <w:r w:rsidR="7D1631C4" w:rsidRPr="41A6912B">
              <w:rPr>
                <w:rFonts w:ascii="Calibri" w:eastAsia="Calibri" w:hAnsi="Calibri" w:cs="Calibri"/>
                <w:sz w:val="20"/>
                <w:szCs w:val="20"/>
              </w:rPr>
              <w:t>&amp; Stodel</w:t>
            </w:r>
            <w:r w:rsidRPr="41A6912B">
              <w:rPr>
                <w:rFonts w:ascii="Calibri" w:eastAsia="Calibri" w:hAnsi="Calibri" w:cs="Calibri"/>
                <w:sz w:val="20"/>
                <w:szCs w:val="20"/>
              </w:rPr>
              <w:t>, 2005; Hamilton et al., 2020; Sanders &amp; Buck, 2010; Temple et al., 2020;</w:t>
            </w:r>
            <w:r w:rsidR="265D3551"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 Thomas &amp; Mukherjee, 2019;</w:t>
            </w:r>
            <w:r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 Watson et al., 2013)</w:t>
            </w:r>
          </w:p>
        </w:tc>
        <w:tc>
          <w:tcPr>
            <w:tcW w:w="1785" w:type="dxa"/>
          </w:tcPr>
          <w:p w14:paraId="400995E4" w14:textId="634D6D51" w:rsidR="006C6492" w:rsidRPr="00AD6936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Minor </w:t>
            </w:r>
            <w:r w:rsidR="6D3DE36D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5D9C38BD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33AB348A" w14:textId="034421CA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 w:rsidRPr="41A6912B">
              <w:rPr>
                <w:sz w:val="20"/>
                <w:szCs w:val="20"/>
              </w:rPr>
              <w:t xml:space="preserve">All </w:t>
            </w:r>
            <w:r w:rsidR="255EA59D" w:rsidRPr="41A6912B">
              <w:rPr>
                <w:sz w:val="20"/>
                <w:szCs w:val="20"/>
              </w:rPr>
              <w:t>8</w:t>
            </w:r>
            <w:r w:rsidRPr="41A6912B">
              <w:rPr>
                <w:sz w:val="20"/>
                <w:szCs w:val="20"/>
              </w:rPr>
              <w:t xml:space="preserve"> studies had partial or no information on researcher reflexivity; 2 studies had unclear ethics considerations;</w:t>
            </w:r>
            <w:r w:rsidR="0E25848B" w:rsidRPr="41A6912B">
              <w:rPr>
                <w:sz w:val="20"/>
                <w:szCs w:val="20"/>
              </w:rPr>
              <w:t xml:space="preserve"> 1 study ha</w:t>
            </w:r>
            <w:r w:rsidR="5291D3E7" w:rsidRPr="41A6912B">
              <w:rPr>
                <w:sz w:val="20"/>
                <w:szCs w:val="20"/>
              </w:rPr>
              <w:t>d</w:t>
            </w:r>
            <w:r w:rsidR="0E25848B" w:rsidRPr="41A6912B">
              <w:rPr>
                <w:sz w:val="20"/>
                <w:szCs w:val="20"/>
              </w:rPr>
              <w:t xml:space="preserve"> unclear data collection methods and </w:t>
            </w:r>
            <w:r w:rsidR="2A324E64" w:rsidRPr="41A6912B">
              <w:rPr>
                <w:sz w:val="20"/>
                <w:szCs w:val="20"/>
              </w:rPr>
              <w:t>3</w:t>
            </w:r>
            <w:r w:rsidR="0E25848B" w:rsidRPr="41A6912B">
              <w:rPr>
                <w:sz w:val="20"/>
                <w:szCs w:val="20"/>
              </w:rPr>
              <w:t xml:space="preserve"> studies</w:t>
            </w:r>
            <w:r w:rsidRPr="41A6912B">
              <w:rPr>
                <w:sz w:val="20"/>
                <w:szCs w:val="20"/>
              </w:rPr>
              <w:t xml:space="preserve"> had </w:t>
            </w:r>
            <w:r w:rsidR="03985A51" w:rsidRPr="41A6912B">
              <w:rPr>
                <w:sz w:val="20"/>
                <w:szCs w:val="20"/>
              </w:rPr>
              <w:t xml:space="preserve">partial or </w:t>
            </w:r>
            <w:r w:rsidRPr="41A6912B">
              <w:rPr>
                <w:sz w:val="20"/>
                <w:szCs w:val="20"/>
              </w:rPr>
              <w:t>unclear</w:t>
            </w:r>
            <w:r w:rsidR="5C7FFF77" w:rsidRPr="41A6912B">
              <w:rPr>
                <w:sz w:val="20"/>
                <w:szCs w:val="20"/>
              </w:rPr>
              <w:t xml:space="preserve"> </w:t>
            </w:r>
            <w:r w:rsidRPr="41A6912B">
              <w:rPr>
                <w:sz w:val="20"/>
                <w:szCs w:val="20"/>
              </w:rPr>
              <w:t>data analysis</w:t>
            </w:r>
          </w:p>
        </w:tc>
        <w:tc>
          <w:tcPr>
            <w:tcW w:w="1619" w:type="dxa"/>
          </w:tcPr>
          <w:p w14:paraId="6B72EC61" w14:textId="55D7BFC5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12DC0196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54700BD9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1723906E" w14:textId="04BDC979" w:rsidR="006C6492" w:rsidRDefault="02FB5866" w:rsidP="006C6492">
            <w:pPr>
              <w:jc w:val="center"/>
              <w:rPr>
                <w:sz w:val="20"/>
                <w:szCs w:val="20"/>
              </w:rPr>
            </w:pPr>
            <w:r w:rsidRPr="41A6912B">
              <w:rPr>
                <w:sz w:val="20"/>
                <w:szCs w:val="20"/>
              </w:rPr>
              <w:t>3</w:t>
            </w:r>
            <w:r w:rsidR="006C6492" w:rsidRPr="41A6912B">
              <w:rPr>
                <w:sz w:val="20"/>
                <w:szCs w:val="20"/>
              </w:rPr>
              <w:t xml:space="preserve"> studies from Australia, </w:t>
            </w:r>
            <w:r w:rsidR="1C7E7FD9" w:rsidRPr="41A6912B">
              <w:rPr>
                <w:sz w:val="20"/>
                <w:szCs w:val="20"/>
              </w:rPr>
              <w:t>4</w:t>
            </w:r>
            <w:r w:rsidR="006C6492" w:rsidRPr="41A6912B">
              <w:rPr>
                <w:sz w:val="20"/>
                <w:szCs w:val="20"/>
              </w:rPr>
              <w:t xml:space="preserve"> studies from Canada</w:t>
            </w:r>
            <w:r w:rsidR="5153F9C4" w:rsidRPr="41A6912B">
              <w:rPr>
                <w:sz w:val="20"/>
                <w:szCs w:val="20"/>
              </w:rPr>
              <w:t>; 1 study from U.K.</w:t>
            </w:r>
          </w:p>
          <w:p w14:paraId="28F5DA71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3D339F25" w14:textId="74006C3B" w:rsidR="006C6492" w:rsidRDefault="006C6492" w:rsidP="006C6492">
            <w:pPr>
              <w:jc w:val="center"/>
              <w:rPr>
                <w:sz w:val="20"/>
                <w:szCs w:val="20"/>
              </w:rPr>
            </w:pPr>
            <w:r w:rsidRPr="41A6912B">
              <w:rPr>
                <w:sz w:val="20"/>
                <w:szCs w:val="20"/>
              </w:rPr>
              <w:t>Perspectives from a range of caregivers and individuals diagnosed with FASD were represented (</w:t>
            </w:r>
            <w:r w:rsidR="7FF01D44" w:rsidRPr="41A6912B">
              <w:rPr>
                <w:sz w:val="20"/>
                <w:szCs w:val="20"/>
              </w:rPr>
              <w:t>1</w:t>
            </w:r>
            <w:r w:rsidR="44CE271C" w:rsidRPr="41A6912B">
              <w:rPr>
                <w:sz w:val="20"/>
                <w:szCs w:val="20"/>
              </w:rPr>
              <w:t>8</w:t>
            </w:r>
            <w:r w:rsidRPr="41A6912B">
              <w:rPr>
                <w:sz w:val="20"/>
                <w:szCs w:val="20"/>
              </w:rPr>
              <w:t xml:space="preserve"> biological, </w:t>
            </w:r>
            <w:r w:rsidR="2034C52B" w:rsidRPr="41A6912B">
              <w:rPr>
                <w:sz w:val="20"/>
                <w:szCs w:val="20"/>
              </w:rPr>
              <w:t>1</w:t>
            </w:r>
            <w:r w:rsidR="029819C8" w:rsidRPr="41A6912B">
              <w:rPr>
                <w:sz w:val="20"/>
                <w:szCs w:val="20"/>
              </w:rPr>
              <w:t>9</w:t>
            </w:r>
            <w:r w:rsidRPr="41A6912B">
              <w:rPr>
                <w:sz w:val="20"/>
                <w:szCs w:val="20"/>
              </w:rPr>
              <w:t xml:space="preserve"> adoptive, </w:t>
            </w:r>
            <w:r w:rsidR="3CC18B0F" w:rsidRPr="41A6912B">
              <w:rPr>
                <w:sz w:val="20"/>
                <w:szCs w:val="20"/>
              </w:rPr>
              <w:t>5</w:t>
            </w:r>
            <w:r w:rsidRPr="41A6912B">
              <w:rPr>
                <w:sz w:val="20"/>
                <w:szCs w:val="20"/>
              </w:rPr>
              <w:t xml:space="preserve"> foster, </w:t>
            </w:r>
            <w:r w:rsidR="0A1240F0" w:rsidRPr="41A6912B">
              <w:rPr>
                <w:sz w:val="20"/>
                <w:szCs w:val="20"/>
              </w:rPr>
              <w:t>5</w:t>
            </w:r>
            <w:r w:rsidRPr="41A6912B">
              <w:rPr>
                <w:sz w:val="20"/>
                <w:szCs w:val="20"/>
              </w:rPr>
              <w:t xml:space="preserve"> legal guardians, </w:t>
            </w:r>
            <w:r w:rsidR="6A97F6C1" w:rsidRPr="41A6912B">
              <w:rPr>
                <w:sz w:val="20"/>
                <w:szCs w:val="20"/>
              </w:rPr>
              <w:t>8</w:t>
            </w:r>
            <w:r w:rsidRPr="41A6912B">
              <w:rPr>
                <w:sz w:val="20"/>
                <w:szCs w:val="20"/>
              </w:rPr>
              <w:t xml:space="preserve"> grandparents</w:t>
            </w:r>
            <w:r w:rsidR="43DCF74E" w:rsidRPr="41A6912B">
              <w:rPr>
                <w:sz w:val="20"/>
                <w:szCs w:val="20"/>
              </w:rPr>
              <w:t>, 20 adult individuals</w:t>
            </w:r>
            <w:r w:rsidRPr="41A6912B">
              <w:rPr>
                <w:sz w:val="20"/>
                <w:szCs w:val="20"/>
              </w:rPr>
              <w:t>)</w:t>
            </w:r>
            <w:proofErr w:type="gramStart"/>
            <w:r w:rsidR="1780DEAB" w:rsidRPr="41A6912B">
              <w:rPr>
                <w:sz w:val="20"/>
                <w:szCs w:val="20"/>
                <w:vertAlign w:val="superscript"/>
              </w:rPr>
              <w:t>1</w:t>
            </w:r>
            <w:proofErr w:type="gramEnd"/>
          </w:p>
          <w:p w14:paraId="3193CF89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4A0B6FF1" w14:textId="5A661315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Individuals with FASD ranged in age from </w:t>
            </w:r>
            <w:r w:rsidR="250B34A9" w:rsidRPr="37F566EE">
              <w:rPr>
                <w:sz w:val="20"/>
                <w:szCs w:val="20"/>
              </w:rPr>
              <w:t>1</w:t>
            </w:r>
            <w:r w:rsidRPr="37F566EE">
              <w:rPr>
                <w:sz w:val="20"/>
                <w:szCs w:val="20"/>
              </w:rPr>
              <w:t>-45yrs</w:t>
            </w:r>
          </w:p>
        </w:tc>
        <w:tc>
          <w:tcPr>
            <w:tcW w:w="1680" w:type="dxa"/>
          </w:tcPr>
          <w:p w14:paraId="322A722A" w14:textId="51B901C7" w:rsid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1894C123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0E48B78B" w14:textId="77777777" w:rsid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3D25A47" w14:textId="64F8CE76" w:rsidR="006C6492" w:rsidRP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lear and cogent findings within and across studies</w:t>
            </w:r>
          </w:p>
        </w:tc>
        <w:tc>
          <w:tcPr>
            <w:tcW w:w="1843" w:type="dxa"/>
          </w:tcPr>
          <w:p w14:paraId="344BC6C3" w14:textId="1D167595" w:rsid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53CBB9E2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39110331" w14:textId="5CB440EC" w:rsid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486F194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ness: sufficient data to gain understanding of the phenomena described.</w:t>
            </w:r>
          </w:p>
          <w:p w14:paraId="0A2B7A93" w14:textId="77777777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F442D5C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27DE1496" w14:textId="58854A0A" w:rsidR="006C6492" w:rsidRPr="00C25E26" w:rsidRDefault="4059D9E0" w:rsidP="006C6492">
            <w:pPr>
              <w:jc w:val="center"/>
              <w:rPr>
                <w:sz w:val="20"/>
                <w:szCs w:val="20"/>
              </w:rPr>
            </w:pPr>
            <w:r w:rsidRPr="41A6912B">
              <w:rPr>
                <w:sz w:val="20"/>
                <w:szCs w:val="20"/>
              </w:rPr>
              <w:t>8</w:t>
            </w:r>
            <w:r w:rsidR="006C6492" w:rsidRPr="41A6912B">
              <w:rPr>
                <w:sz w:val="20"/>
                <w:szCs w:val="20"/>
              </w:rPr>
              <w:t xml:space="preserve"> studies contributed, number of participants ranged from </w:t>
            </w:r>
            <w:r w:rsidR="7F7FF5D2" w:rsidRPr="41A6912B">
              <w:rPr>
                <w:sz w:val="20"/>
                <w:szCs w:val="20"/>
              </w:rPr>
              <w:t>7-</w:t>
            </w:r>
            <w:r w:rsidR="03ACB71D" w:rsidRPr="41A6912B">
              <w:rPr>
                <w:sz w:val="20"/>
                <w:szCs w:val="20"/>
              </w:rPr>
              <w:t>31</w:t>
            </w:r>
            <w:r w:rsidR="006C6492" w:rsidRPr="41A6912B">
              <w:rPr>
                <w:sz w:val="20"/>
                <w:szCs w:val="20"/>
              </w:rPr>
              <w:t xml:space="preserve">, total n of </w:t>
            </w:r>
            <w:r w:rsidR="57557C28" w:rsidRPr="41A6912B">
              <w:rPr>
                <w:sz w:val="20"/>
                <w:szCs w:val="20"/>
              </w:rPr>
              <w:t>105</w:t>
            </w:r>
          </w:p>
        </w:tc>
        <w:tc>
          <w:tcPr>
            <w:tcW w:w="1245" w:type="dxa"/>
          </w:tcPr>
          <w:p w14:paraId="0DC87A37" w14:textId="2B2916FD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071" w:type="dxa"/>
          </w:tcPr>
          <w:p w14:paraId="0F9A96A5" w14:textId="490298CC" w:rsidR="3E8B50ED" w:rsidRDefault="3E8B50ED" w:rsidP="3E8B50ED">
            <w:pPr>
              <w:jc w:val="center"/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Did not rate down. Minor concerns related to methodological limitations, although no concerns related to relevance,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coherence</w:t>
            </w:r>
            <w:proofErr w:type="gramEnd"/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 or adequacy.</w:t>
            </w:r>
          </w:p>
          <w:p w14:paraId="045A8499" w14:textId="75CF05C0" w:rsidR="3E8B50ED" w:rsidRDefault="3E8B50ED" w:rsidP="3E8B50ED">
            <w:pPr>
              <w:rPr>
                <w:rFonts w:ascii="Calibri" w:eastAsia="Calibri" w:hAnsi="Calibri" w:cs="Calibri"/>
              </w:rPr>
            </w:pPr>
          </w:p>
        </w:tc>
      </w:tr>
      <w:tr w:rsidR="006C6492" w14:paraId="07ADF705" w14:textId="77777777" w:rsidTr="696B1191">
        <w:tc>
          <w:tcPr>
            <w:tcW w:w="1620" w:type="dxa"/>
          </w:tcPr>
          <w:p w14:paraId="53DB156B" w14:textId="77133633" w:rsidR="006C6492" w:rsidRPr="00C25E26" w:rsidRDefault="0AB8F99D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Means to receive appropriate and tailored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support</w:t>
            </w:r>
            <w:proofErr w:type="gramEnd"/>
          </w:p>
          <w:p w14:paraId="7AA2A316" w14:textId="67F61A76" w:rsidR="006C6492" w:rsidRPr="00C25E26" w:rsidRDefault="006C6492" w:rsidP="3E8B50ED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</w:p>
          <w:p w14:paraId="25664561" w14:textId="2F13263E" w:rsidR="006C6492" w:rsidRPr="00C25E26" w:rsidRDefault="006C6492" w:rsidP="37F566EE">
            <w:pPr>
              <w:rPr>
                <w:rFonts w:ascii="Calibri" w:eastAsia="Calibri" w:hAnsi="Calibri" w:cs="Calibri"/>
                <w:sz w:val="20"/>
                <w:szCs w:val="20"/>
                <w:highlight w:val="green"/>
              </w:rPr>
            </w:pPr>
          </w:p>
        </w:tc>
        <w:tc>
          <w:tcPr>
            <w:tcW w:w="2085" w:type="dxa"/>
          </w:tcPr>
          <w:p w14:paraId="790DDD1B" w14:textId="0E168C42" w:rsidR="006C6492" w:rsidRPr="00C25E26" w:rsidRDefault="0AB8F99D" w:rsidP="3E8B50ED">
            <w:pPr>
              <w:spacing w:line="257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6 studies</w:t>
            </w:r>
          </w:p>
          <w:p w14:paraId="5A825C83" w14:textId="0D77F792" w:rsidR="006C6492" w:rsidRPr="00C25E26" w:rsidRDefault="0AB8F99D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(Chamberlain et al., 2017; Doak et al., 2019; Duquette </w:t>
            </w:r>
            <w:r w:rsidR="20B6E984" w:rsidRPr="41A6912B">
              <w:rPr>
                <w:rFonts w:ascii="Calibri" w:eastAsia="Calibri" w:hAnsi="Calibri" w:cs="Calibri"/>
                <w:sz w:val="20"/>
                <w:szCs w:val="20"/>
              </w:rPr>
              <w:t>&amp; Stodel</w:t>
            </w:r>
            <w:r w:rsidRPr="41A6912B">
              <w:rPr>
                <w:rFonts w:ascii="Calibri" w:eastAsia="Calibri" w:hAnsi="Calibri" w:cs="Calibri"/>
                <w:sz w:val="20"/>
                <w:szCs w:val="20"/>
              </w:rPr>
              <w:t xml:space="preserve">, 2005; Hamilton et al., 2020; Temple et </w:t>
            </w:r>
            <w:r w:rsidRPr="41A6912B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l., 2020; Watson et al., 2013)</w:t>
            </w:r>
          </w:p>
        </w:tc>
        <w:tc>
          <w:tcPr>
            <w:tcW w:w="1785" w:type="dxa"/>
          </w:tcPr>
          <w:p w14:paraId="685C8EB2" w14:textId="7E7D7043" w:rsidR="006C6492" w:rsidRPr="007A3AE6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Minor </w:t>
            </w:r>
            <w:r w:rsidR="5542FAF8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245E00C8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5623E208" w14:textId="40C1FA2A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 xml:space="preserve">All </w:t>
            </w:r>
            <w:r w:rsidR="61749358" w:rsidRPr="7F5DE06F">
              <w:rPr>
                <w:sz w:val="20"/>
                <w:szCs w:val="20"/>
              </w:rPr>
              <w:t>6</w:t>
            </w:r>
            <w:r w:rsidRPr="7F5DE06F">
              <w:rPr>
                <w:sz w:val="20"/>
                <w:szCs w:val="20"/>
              </w:rPr>
              <w:t xml:space="preserve"> studies had partial or no information on researcher </w:t>
            </w:r>
            <w:r w:rsidRPr="7F5DE06F">
              <w:rPr>
                <w:sz w:val="20"/>
                <w:szCs w:val="20"/>
              </w:rPr>
              <w:lastRenderedPageBreak/>
              <w:t>reflexivity; 1 study had unclear ethics considerations; 2 studies had unclear data analysis</w:t>
            </w:r>
          </w:p>
        </w:tc>
        <w:tc>
          <w:tcPr>
            <w:tcW w:w="1619" w:type="dxa"/>
          </w:tcPr>
          <w:p w14:paraId="2E23255E" w14:textId="560C9B35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No </w:t>
            </w:r>
            <w:r w:rsidR="172E48FF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38E04CC8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39FC8EBE" w14:textId="6AD3BA26" w:rsidR="006C6492" w:rsidRDefault="70892BB1" w:rsidP="006C6492">
            <w:pPr>
              <w:jc w:val="center"/>
              <w:rPr>
                <w:sz w:val="20"/>
                <w:szCs w:val="20"/>
              </w:rPr>
            </w:pPr>
            <w:r w:rsidRPr="7F5DE06F">
              <w:rPr>
                <w:sz w:val="20"/>
                <w:szCs w:val="20"/>
              </w:rPr>
              <w:t>3</w:t>
            </w:r>
            <w:r w:rsidR="006C6492" w:rsidRPr="7F5DE06F">
              <w:rPr>
                <w:sz w:val="20"/>
                <w:szCs w:val="20"/>
              </w:rPr>
              <w:t xml:space="preserve"> studies from Australia, 3 studies from Canada</w:t>
            </w:r>
          </w:p>
          <w:p w14:paraId="07F469AE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2EFE076C" w14:textId="247B86B2" w:rsidR="006C6492" w:rsidRDefault="006C6492" w:rsidP="006C6492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Perspectives from a range of caregivers and individuals diagnosed with FASD were represented (11 biological, 14 adoptive, 6 foster, 5 legal guardians, 10 grandparents, </w:t>
            </w:r>
            <w:r w:rsidR="0A9D749B" w:rsidRPr="37F566EE">
              <w:rPr>
                <w:sz w:val="20"/>
                <w:szCs w:val="20"/>
              </w:rPr>
              <w:t xml:space="preserve">and 20 </w:t>
            </w:r>
            <w:r w:rsidRPr="37F566EE">
              <w:rPr>
                <w:sz w:val="20"/>
                <w:szCs w:val="20"/>
              </w:rPr>
              <w:t>adult</w:t>
            </w:r>
            <w:r w:rsidR="14F84395" w:rsidRPr="37F566EE">
              <w:rPr>
                <w:sz w:val="20"/>
                <w:szCs w:val="20"/>
              </w:rPr>
              <w:t xml:space="preserve"> individuals</w:t>
            </w:r>
            <w:r w:rsidRPr="37F566EE">
              <w:rPr>
                <w:sz w:val="20"/>
                <w:szCs w:val="20"/>
              </w:rPr>
              <w:t>)</w:t>
            </w:r>
            <w:proofErr w:type="gramStart"/>
            <w:r w:rsidR="75E85B15" w:rsidRPr="37F566EE">
              <w:rPr>
                <w:sz w:val="20"/>
                <w:szCs w:val="20"/>
                <w:vertAlign w:val="superscript"/>
              </w:rPr>
              <w:t>1</w:t>
            </w:r>
            <w:proofErr w:type="gramEnd"/>
          </w:p>
          <w:p w14:paraId="352647C9" w14:textId="64260CB0" w:rsidR="37F566EE" w:rsidRDefault="37F566EE" w:rsidP="37F566EE">
            <w:pPr>
              <w:jc w:val="center"/>
              <w:rPr>
                <w:sz w:val="20"/>
                <w:szCs w:val="20"/>
                <w:vertAlign w:val="superscript"/>
              </w:rPr>
            </w:pPr>
          </w:p>
          <w:p w14:paraId="39A341F2" w14:textId="626F80AA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with FASD ranged in age from 3-45yrs</w:t>
            </w:r>
          </w:p>
        </w:tc>
        <w:tc>
          <w:tcPr>
            <w:tcW w:w="1680" w:type="dxa"/>
          </w:tcPr>
          <w:p w14:paraId="79A0776F" w14:textId="64C5A87F" w:rsidR="006C6492" w:rsidRPr="006C6492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No </w:t>
            </w:r>
            <w:r w:rsidR="1AB89D9D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1A115E12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4725B01D" w14:textId="7E0C4094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and cogent findings within and across studies</w:t>
            </w:r>
          </w:p>
        </w:tc>
        <w:tc>
          <w:tcPr>
            <w:tcW w:w="1843" w:type="dxa"/>
          </w:tcPr>
          <w:p w14:paraId="0B10FB6E" w14:textId="0FAF7F8F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2650DA91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493BB603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0BA5469A" w14:textId="4980CEFF" w:rsidR="006C6492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chness: sufficient data to gain understanding of </w:t>
            </w:r>
            <w:r>
              <w:rPr>
                <w:sz w:val="20"/>
                <w:szCs w:val="20"/>
              </w:rPr>
              <w:lastRenderedPageBreak/>
              <w:t>the phenomena described.</w:t>
            </w:r>
          </w:p>
          <w:p w14:paraId="29E4843C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0BE22227" w14:textId="0023897A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 w:rsidRPr="41A6912B">
              <w:rPr>
                <w:sz w:val="20"/>
                <w:szCs w:val="20"/>
              </w:rPr>
              <w:t xml:space="preserve">Quantity: </w:t>
            </w:r>
            <w:r w:rsidR="3D4B9E65" w:rsidRPr="41A6912B">
              <w:rPr>
                <w:sz w:val="20"/>
                <w:szCs w:val="20"/>
              </w:rPr>
              <w:t>6</w:t>
            </w:r>
            <w:r w:rsidRPr="41A6912B">
              <w:rPr>
                <w:sz w:val="20"/>
                <w:szCs w:val="20"/>
              </w:rPr>
              <w:t xml:space="preserve"> studies contributed, sample sizes ranged from 7-31, total n of 104</w:t>
            </w:r>
          </w:p>
        </w:tc>
        <w:tc>
          <w:tcPr>
            <w:tcW w:w="1245" w:type="dxa"/>
          </w:tcPr>
          <w:p w14:paraId="7D44EEEE" w14:textId="4562EBDA" w:rsidR="006C6492" w:rsidRPr="00263204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High </w:t>
            </w:r>
          </w:p>
        </w:tc>
        <w:tc>
          <w:tcPr>
            <w:tcW w:w="2071" w:type="dxa"/>
          </w:tcPr>
          <w:p w14:paraId="0488D0E5" w14:textId="0D69CAC1" w:rsidR="3E8B50ED" w:rsidRDefault="3E8B50ED" w:rsidP="3E8B50ED">
            <w:pPr>
              <w:jc w:val="center"/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Did not rate down. Minor concerns related to methodological limitations, although no concerns related to </w:t>
            </w:r>
            <w:r w:rsidRPr="3E8B50E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relevance, </w:t>
            </w:r>
            <w:proofErr w:type="gramStart"/>
            <w:r w:rsidRPr="3E8B50ED">
              <w:rPr>
                <w:rFonts w:ascii="Calibri" w:eastAsia="Calibri" w:hAnsi="Calibri" w:cs="Calibri"/>
                <w:sz w:val="20"/>
                <w:szCs w:val="20"/>
              </w:rPr>
              <w:t>coherence</w:t>
            </w:r>
            <w:proofErr w:type="gramEnd"/>
            <w:r w:rsidRPr="3E8B50ED">
              <w:rPr>
                <w:rFonts w:ascii="Calibri" w:eastAsia="Calibri" w:hAnsi="Calibri" w:cs="Calibri"/>
                <w:sz w:val="20"/>
                <w:szCs w:val="20"/>
              </w:rPr>
              <w:t xml:space="preserve"> or adequacy.</w:t>
            </w:r>
          </w:p>
          <w:p w14:paraId="67064308" w14:textId="3C0B5933" w:rsidR="3E8B50ED" w:rsidRDefault="3E8B50ED" w:rsidP="3E8B50ED">
            <w:pPr>
              <w:rPr>
                <w:rFonts w:ascii="Calibri" w:eastAsia="Calibri" w:hAnsi="Calibri" w:cs="Calibri"/>
              </w:rPr>
            </w:pPr>
          </w:p>
        </w:tc>
      </w:tr>
      <w:tr w:rsidR="006C6492" w14:paraId="2F8E52F1" w14:textId="77777777" w:rsidTr="696B1191">
        <w:tc>
          <w:tcPr>
            <w:tcW w:w="13948" w:type="dxa"/>
            <w:gridSpan w:val="8"/>
          </w:tcPr>
          <w:p w14:paraId="37EA38B5" w14:textId="2E951798" w:rsidR="006C6492" w:rsidRPr="00C25E26" w:rsidRDefault="006C6492" w:rsidP="006C6492">
            <w:pPr>
              <w:rPr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lastRenderedPageBreak/>
              <w:t xml:space="preserve">Post-Assessment Adaptions and </w:t>
            </w:r>
            <w:r w:rsidR="42F7486A" w:rsidRPr="3E8B50ED">
              <w:rPr>
                <w:b/>
                <w:bCs/>
                <w:sz w:val="20"/>
                <w:szCs w:val="20"/>
              </w:rPr>
              <w:t>Needs</w:t>
            </w:r>
          </w:p>
        </w:tc>
      </w:tr>
      <w:tr w:rsidR="006C6492" w14:paraId="4DF958EE" w14:textId="77777777" w:rsidTr="696B1191">
        <w:tc>
          <w:tcPr>
            <w:tcW w:w="1620" w:type="dxa"/>
          </w:tcPr>
          <w:p w14:paraId="0210C391" w14:textId="2360D506" w:rsidR="006C6492" w:rsidRPr="00C25E26" w:rsidRDefault="42F7486A" w:rsidP="37F566E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Aspirations and apprehensions about the future</w:t>
            </w:r>
          </w:p>
        </w:tc>
        <w:tc>
          <w:tcPr>
            <w:tcW w:w="2085" w:type="dxa"/>
          </w:tcPr>
          <w:p w14:paraId="31EF660E" w14:textId="65A6B43D" w:rsidR="37F566EE" w:rsidRDefault="37F566EE" w:rsidP="37F566E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>2 st</w:t>
            </w:r>
            <w:r w:rsidR="45E1EE85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udies 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>(Chamberlain et al., 2017; Doak et al., 2019)</w:t>
            </w:r>
          </w:p>
        </w:tc>
        <w:tc>
          <w:tcPr>
            <w:tcW w:w="1785" w:type="dxa"/>
          </w:tcPr>
          <w:p w14:paraId="35123BED" w14:textId="027A4817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 xml:space="preserve">Very minor concerns </w:t>
            </w:r>
          </w:p>
          <w:p w14:paraId="0C0E9F1D" w14:textId="77777777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D66DF5C" w14:textId="740481C9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Both studies had partial information on researcher reflexivity</w:t>
            </w:r>
          </w:p>
        </w:tc>
        <w:tc>
          <w:tcPr>
            <w:tcW w:w="1619" w:type="dxa"/>
          </w:tcPr>
          <w:p w14:paraId="0E5F6834" w14:textId="697F965C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>Minor concerns</w:t>
            </w:r>
          </w:p>
          <w:p w14:paraId="5ECB5D58" w14:textId="77777777" w:rsidR="37F566EE" w:rsidRDefault="37F566EE" w:rsidP="37F566EE">
            <w:pPr>
              <w:jc w:val="center"/>
              <w:rPr>
                <w:sz w:val="20"/>
                <w:szCs w:val="20"/>
              </w:rPr>
            </w:pPr>
          </w:p>
          <w:p w14:paraId="05DC6E1E" w14:textId="7D1B790A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2 studies from Australia</w:t>
            </w:r>
          </w:p>
          <w:p w14:paraId="655AF4E0" w14:textId="07861CE0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(</w:t>
            </w:r>
            <w:proofErr w:type="gramStart"/>
            <w:r w:rsidRPr="37F566EE">
              <w:rPr>
                <w:sz w:val="20"/>
                <w:szCs w:val="20"/>
              </w:rPr>
              <w:t>limited</w:t>
            </w:r>
            <w:proofErr w:type="gramEnd"/>
            <w:r w:rsidRPr="37F566EE">
              <w:rPr>
                <w:sz w:val="20"/>
                <w:szCs w:val="20"/>
              </w:rPr>
              <w:t xml:space="preserve"> geographic spread)</w:t>
            </w:r>
          </w:p>
          <w:p w14:paraId="4CE62983" w14:textId="4693212F" w:rsidR="37F566EE" w:rsidRDefault="37F566EE" w:rsidP="37F566EE">
            <w:pPr>
              <w:jc w:val="center"/>
              <w:rPr>
                <w:color w:val="D0CECE" w:themeColor="background2" w:themeShade="E6"/>
                <w:sz w:val="20"/>
                <w:szCs w:val="20"/>
              </w:rPr>
            </w:pPr>
          </w:p>
          <w:p w14:paraId="2EB8DE1E" w14:textId="149DC8E6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 xml:space="preserve">Perspectives from a range of caregivers and were represented (4 biological, 1 adoptive, 4 foster, 5 legal </w:t>
            </w:r>
            <w:r w:rsidRPr="37F566EE">
              <w:rPr>
                <w:sz w:val="20"/>
                <w:szCs w:val="20"/>
              </w:rPr>
              <w:lastRenderedPageBreak/>
              <w:t>guardians, 3 grandparents)</w:t>
            </w:r>
          </w:p>
          <w:p w14:paraId="3E083D67" w14:textId="77777777" w:rsidR="37F566EE" w:rsidRDefault="37F566EE" w:rsidP="37F566EE">
            <w:pPr>
              <w:jc w:val="center"/>
              <w:rPr>
                <w:sz w:val="20"/>
                <w:szCs w:val="20"/>
              </w:rPr>
            </w:pPr>
          </w:p>
          <w:p w14:paraId="54C3C008" w14:textId="4E0BF29A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Individuals with FASD ranged in age from 3-13yrs</w:t>
            </w:r>
          </w:p>
        </w:tc>
        <w:tc>
          <w:tcPr>
            <w:tcW w:w="1680" w:type="dxa"/>
          </w:tcPr>
          <w:p w14:paraId="4AAB1418" w14:textId="7B25A120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lastRenderedPageBreak/>
              <w:t>No concerns</w:t>
            </w:r>
          </w:p>
          <w:p w14:paraId="0589F7F2" w14:textId="1B3DD29E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7BAF2A0" w14:textId="10A64A1C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Clear and cogent findings within and across studies</w:t>
            </w:r>
          </w:p>
          <w:p w14:paraId="4037034D" w14:textId="62C4C021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0B2EC2" w14:textId="0A9A5739" w:rsidR="37F566EE" w:rsidRDefault="37F566EE" w:rsidP="37F566EE">
            <w:pPr>
              <w:jc w:val="center"/>
              <w:rPr>
                <w:b/>
                <w:bCs/>
                <w:sz w:val="20"/>
                <w:szCs w:val="20"/>
              </w:rPr>
            </w:pPr>
            <w:r w:rsidRPr="37F566EE">
              <w:rPr>
                <w:b/>
                <w:bCs/>
                <w:sz w:val="20"/>
                <w:szCs w:val="20"/>
              </w:rPr>
              <w:t>Minor concerns</w:t>
            </w:r>
          </w:p>
          <w:p w14:paraId="1C9AEA59" w14:textId="77777777" w:rsidR="37F566EE" w:rsidRDefault="37F566EE" w:rsidP="37F566EE">
            <w:pPr>
              <w:jc w:val="center"/>
              <w:rPr>
                <w:sz w:val="20"/>
                <w:szCs w:val="20"/>
              </w:rPr>
            </w:pPr>
          </w:p>
          <w:p w14:paraId="74E988BE" w14:textId="1F53CB9A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Richness: data to gain understanding of phenomena described.</w:t>
            </w:r>
          </w:p>
          <w:p w14:paraId="4D3943F3" w14:textId="6845E0BF" w:rsidR="37F566EE" w:rsidRDefault="37F566EE" w:rsidP="37F566EE">
            <w:pPr>
              <w:jc w:val="center"/>
              <w:rPr>
                <w:sz w:val="20"/>
                <w:szCs w:val="20"/>
              </w:rPr>
            </w:pPr>
          </w:p>
          <w:p w14:paraId="4DADB605" w14:textId="57B4597D" w:rsidR="37F566EE" w:rsidRDefault="37F566EE" w:rsidP="37F566EE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Quantity: 2 studies contributed, number of participants ranged from 7-10, total n of 17</w:t>
            </w:r>
          </w:p>
        </w:tc>
        <w:tc>
          <w:tcPr>
            <w:tcW w:w="1245" w:type="dxa"/>
          </w:tcPr>
          <w:p w14:paraId="0B6BFD9D" w14:textId="375A68B4" w:rsidR="006C6492" w:rsidRPr="00263204" w:rsidRDefault="2249BB03" w:rsidP="3E8B50ED">
            <w:pPr>
              <w:spacing w:line="259" w:lineRule="auto"/>
              <w:jc w:val="center"/>
            </w:pPr>
            <w:r w:rsidRPr="3E8B50ED">
              <w:rPr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071" w:type="dxa"/>
          </w:tcPr>
          <w:p w14:paraId="660ACCEE" w14:textId="79317027" w:rsidR="3E8B50ED" w:rsidRDefault="3E8B50ED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Rated down one level due to </w:t>
            </w:r>
            <w:r w:rsidR="2C1B573C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very 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>minor concerns related to methodological limitations</w:t>
            </w:r>
            <w:r w:rsidR="0B353B38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, minor concerns about relevance and the geographical </w:t>
            </w:r>
            <w:r w:rsidR="38AFF567" w:rsidRPr="37F566EE">
              <w:rPr>
                <w:rFonts w:ascii="Calibri" w:eastAsia="Calibri" w:hAnsi="Calibri" w:cs="Calibri"/>
                <w:sz w:val="20"/>
                <w:szCs w:val="20"/>
              </w:rPr>
              <w:t>representation,</w:t>
            </w:r>
            <w:r w:rsidR="0B353B38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2F0EF744" w:rsidRPr="37F566EE">
              <w:rPr>
                <w:rFonts w:ascii="Calibri" w:eastAsia="Calibri" w:hAnsi="Calibri" w:cs="Calibri"/>
                <w:sz w:val="20"/>
                <w:szCs w:val="20"/>
              </w:rPr>
              <w:t>and minor</w:t>
            </w:r>
            <w:r w:rsidR="4C87021D"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 concerns about 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>adequac</w:t>
            </w:r>
            <w:r w:rsidR="67AD3E2A" w:rsidRPr="37F566EE">
              <w:rPr>
                <w:rFonts w:ascii="Calibri" w:eastAsia="Calibri" w:hAnsi="Calibri" w:cs="Calibri"/>
                <w:sz w:val="20"/>
                <w:szCs w:val="20"/>
              </w:rPr>
              <w:t>y of the data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 xml:space="preserve">. No concerns related </w:t>
            </w:r>
            <w:r w:rsidR="02DF3C1E" w:rsidRPr="37F566EE">
              <w:rPr>
                <w:rFonts w:ascii="Calibri" w:eastAsia="Calibri" w:hAnsi="Calibri" w:cs="Calibri"/>
                <w:sz w:val="20"/>
                <w:szCs w:val="20"/>
              </w:rPr>
              <w:t>to coherence</w:t>
            </w:r>
            <w:r w:rsidRPr="37F566EE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  <w:p w14:paraId="08611A9B" w14:textId="794590F8" w:rsidR="3E8B50ED" w:rsidRDefault="3E8B50ED" w:rsidP="3E8B50ED">
            <w:pPr>
              <w:rPr>
                <w:rFonts w:ascii="Calibri" w:eastAsia="Calibri" w:hAnsi="Calibri" w:cs="Calibri"/>
              </w:rPr>
            </w:pPr>
          </w:p>
        </w:tc>
      </w:tr>
      <w:tr w:rsidR="006C6492" w14:paraId="4ECFD1BC" w14:textId="77777777" w:rsidTr="696B1191">
        <w:tc>
          <w:tcPr>
            <w:tcW w:w="1620" w:type="dxa"/>
          </w:tcPr>
          <w:p w14:paraId="665AE8A4" w14:textId="2404D50A" w:rsidR="006C6492" w:rsidRPr="00C25E26" w:rsidRDefault="019C2D9C" w:rsidP="3E8B50E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Accessing supports and services</w:t>
            </w:r>
          </w:p>
        </w:tc>
        <w:tc>
          <w:tcPr>
            <w:tcW w:w="2085" w:type="dxa"/>
          </w:tcPr>
          <w:p w14:paraId="489BDAE2" w14:textId="77F7F6B8" w:rsidR="006C6492" w:rsidRPr="00C25E26" w:rsidRDefault="019C2D9C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5 studies (Chamberlain et al., 2017; Doak et al., 2019; Hamilton et al., 2020; Petrenko et al., 2014; Watson et al., 2013)</w:t>
            </w:r>
          </w:p>
        </w:tc>
        <w:tc>
          <w:tcPr>
            <w:tcW w:w="1785" w:type="dxa"/>
          </w:tcPr>
          <w:p w14:paraId="698FFD62" w14:textId="4A513935" w:rsidR="006C6492" w:rsidRPr="007A3AE6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Very </w:t>
            </w:r>
            <w:r w:rsidR="267B5F2C" w:rsidRPr="3E8B50ED">
              <w:rPr>
                <w:b/>
                <w:bCs/>
                <w:sz w:val="20"/>
                <w:szCs w:val="20"/>
              </w:rPr>
              <w:t>m</w:t>
            </w:r>
            <w:r w:rsidRPr="3E8B50ED">
              <w:rPr>
                <w:b/>
                <w:bCs/>
                <w:sz w:val="20"/>
                <w:szCs w:val="20"/>
              </w:rPr>
              <w:t xml:space="preserve">inor </w:t>
            </w:r>
            <w:r w:rsidR="4A25EDB0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6D3DAACA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1E28DAE2" w14:textId="6A8D8BD3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5 studies had only partial information on researcher reflexivity</w:t>
            </w:r>
          </w:p>
        </w:tc>
        <w:tc>
          <w:tcPr>
            <w:tcW w:w="1619" w:type="dxa"/>
          </w:tcPr>
          <w:p w14:paraId="47C1AB98" w14:textId="5CA2B87E" w:rsidR="006C6492" w:rsidRPr="004B3169" w:rsidRDefault="006C649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49B0E070" w:rsidRPr="3E8B50ED">
              <w:rPr>
                <w:b/>
                <w:bCs/>
                <w:sz w:val="20"/>
                <w:szCs w:val="20"/>
              </w:rPr>
              <w:t>c</w:t>
            </w:r>
            <w:r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714E9BC8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12BDDDEB" w14:textId="332D1A03" w:rsidR="006C6492" w:rsidRDefault="0A6937F9" w:rsidP="006C6492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3</w:t>
            </w:r>
            <w:r w:rsidR="006C6492" w:rsidRPr="37F566EE">
              <w:rPr>
                <w:sz w:val="20"/>
                <w:szCs w:val="20"/>
              </w:rPr>
              <w:t xml:space="preserve"> studies from Australia, 1 study </w:t>
            </w:r>
            <w:r w:rsidR="5BBAD3E5" w:rsidRPr="37F566EE">
              <w:rPr>
                <w:sz w:val="20"/>
                <w:szCs w:val="20"/>
              </w:rPr>
              <w:t xml:space="preserve">each </w:t>
            </w:r>
            <w:r w:rsidR="006C6492" w:rsidRPr="37F566EE">
              <w:rPr>
                <w:sz w:val="20"/>
                <w:szCs w:val="20"/>
              </w:rPr>
              <w:t>from U.S.</w:t>
            </w:r>
            <w:r w:rsidR="3B183331" w:rsidRPr="37F566EE">
              <w:rPr>
                <w:sz w:val="20"/>
                <w:szCs w:val="20"/>
              </w:rPr>
              <w:t xml:space="preserve"> and </w:t>
            </w:r>
            <w:r w:rsidR="006C6492" w:rsidRPr="37F566EE">
              <w:rPr>
                <w:sz w:val="20"/>
                <w:szCs w:val="20"/>
              </w:rPr>
              <w:t>Canada</w:t>
            </w:r>
          </w:p>
          <w:p w14:paraId="60D7431F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2EF0F99B" w14:textId="44D9F6E5" w:rsidR="006C6492" w:rsidRDefault="006C6492" w:rsidP="006C6492">
            <w:pPr>
              <w:jc w:val="center"/>
              <w:rPr>
                <w:sz w:val="20"/>
                <w:szCs w:val="20"/>
              </w:rPr>
            </w:pPr>
            <w:r w:rsidRPr="37F566EE">
              <w:rPr>
                <w:sz w:val="20"/>
                <w:szCs w:val="20"/>
              </w:rPr>
              <w:t>Perspectives from a range of caregivers were represented (12 biological, 27 adoptive, 6 foster, 5 legal guardians, 10 grandparents)</w:t>
            </w:r>
            <w:proofErr w:type="gramStart"/>
            <w:r w:rsidR="67D17833" w:rsidRPr="37F566EE">
              <w:rPr>
                <w:sz w:val="20"/>
                <w:szCs w:val="20"/>
                <w:vertAlign w:val="superscript"/>
              </w:rPr>
              <w:t>1</w:t>
            </w:r>
            <w:proofErr w:type="gramEnd"/>
          </w:p>
          <w:p w14:paraId="28B4F618" w14:textId="6B4AB9C2" w:rsidR="3E8B50ED" w:rsidRDefault="3E8B50ED" w:rsidP="3E8B50ED">
            <w:pPr>
              <w:jc w:val="center"/>
              <w:rPr>
                <w:sz w:val="20"/>
                <w:szCs w:val="20"/>
              </w:rPr>
            </w:pPr>
          </w:p>
          <w:p w14:paraId="2061CE38" w14:textId="07D12FA5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s with FASD ranged in age from 1-36yrs</w:t>
            </w:r>
          </w:p>
        </w:tc>
        <w:tc>
          <w:tcPr>
            <w:tcW w:w="1680" w:type="dxa"/>
          </w:tcPr>
          <w:p w14:paraId="21801EFE" w14:textId="7FD2B5F5" w:rsidR="00450F22" w:rsidRDefault="26765D65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Minor</w:t>
            </w:r>
            <w:r w:rsidR="00450F22" w:rsidRPr="3E8B50ED">
              <w:rPr>
                <w:b/>
                <w:bCs/>
                <w:sz w:val="20"/>
                <w:szCs w:val="20"/>
              </w:rPr>
              <w:t xml:space="preserve"> concerns</w:t>
            </w:r>
          </w:p>
          <w:p w14:paraId="7BAF0D4B" w14:textId="251A2C04" w:rsidR="3E8B50ED" w:rsidRDefault="3E8B50ED" w:rsidP="37F566EE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3865A4D" w14:textId="7BADD06D" w:rsidR="4A501971" w:rsidRDefault="4A501971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Within studies: clear and cogent findings</w:t>
            </w:r>
          </w:p>
          <w:p w14:paraId="32CA273B" w14:textId="24BEFB60" w:rsidR="3E8B50ED" w:rsidRDefault="3E8B50ED" w:rsidP="3E8B50ED">
            <w:pPr>
              <w:jc w:val="center"/>
              <w:rPr>
                <w:sz w:val="20"/>
                <w:szCs w:val="20"/>
              </w:rPr>
            </w:pPr>
          </w:p>
          <w:p w14:paraId="6F3CEA6B" w14:textId="22D4E34A" w:rsidR="4A501971" w:rsidRDefault="4A501971" w:rsidP="3E8B50ED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Across studies: minor inconsistency across studies –</w:t>
            </w:r>
          </w:p>
          <w:p w14:paraId="63310412" w14:textId="5AF62A4C" w:rsidR="006C6492" w:rsidRPr="001948FC" w:rsidRDefault="4A501971" w:rsidP="3E8B50ED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>r</w:t>
            </w:r>
            <w:r w:rsidR="006C6492" w:rsidRPr="3E8B50ED">
              <w:rPr>
                <w:sz w:val="20"/>
                <w:szCs w:val="20"/>
              </w:rPr>
              <w:t>easons for lack of support varied across studies</w:t>
            </w:r>
          </w:p>
        </w:tc>
        <w:tc>
          <w:tcPr>
            <w:tcW w:w="1843" w:type="dxa"/>
          </w:tcPr>
          <w:p w14:paraId="00AD0DA0" w14:textId="1B5E948A" w:rsidR="006C6492" w:rsidRPr="004B3169" w:rsidRDefault="00450F2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 xml:space="preserve">No </w:t>
            </w:r>
            <w:r w:rsidR="2BF8CB3B" w:rsidRPr="3E8B50ED">
              <w:rPr>
                <w:b/>
                <w:bCs/>
                <w:sz w:val="20"/>
                <w:szCs w:val="20"/>
              </w:rPr>
              <w:t>c</w:t>
            </w:r>
            <w:r w:rsidR="006C6492" w:rsidRPr="3E8B50ED">
              <w:rPr>
                <w:b/>
                <w:bCs/>
                <w:sz w:val="20"/>
                <w:szCs w:val="20"/>
              </w:rPr>
              <w:t>oncerns</w:t>
            </w:r>
          </w:p>
          <w:p w14:paraId="64FF063D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75734ABD" w14:textId="3A7A5108" w:rsidR="006C6492" w:rsidRDefault="006C6492" w:rsidP="006C6492">
            <w:pPr>
              <w:jc w:val="center"/>
              <w:rPr>
                <w:sz w:val="20"/>
                <w:szCs w:val="20"/>
              </w:rPr>
            </w:pPr>
            <w:r w:rsidRPr="3E8B50ED">
              <w:rPr>
                <w:sz w:val="20"/>
                <w:szCs w:val="20"/>
              </w:rPr>
              <w:t xml:space="preserve">Richness: </w:t>
            </w:r>
            <w:r w:rsidR="43F7BC27" w:rsidRPr="3E8B50ED">
              <w:rPr>
                <w:sz w:val="20"/>
                <w:szCs w:val="20"/>
              </w:rPr>
              <w:t>sufficient data to gain understanding of phenomena described.</w:t>
            </w:r>
          </w:p>
          <w:p w14:paraId="264776D3" w14:textId="77777777" w:rsidR="006C6492" w:rsidRDefault="006C6492" w:rsidP="006C6492">
            <w:pPr>
              <w:jc w:val="center"/>
              <w:rPr>
                <w:sz w:val="20"/>
                <w:szCs w:val="20"/>
              </w:rPr>
            </w:pPr>
          </w:p>
          <w:p w14:paraId="6A761C8D" w14:textId="6307334A" w:rsidR="006C6492" w:rsidRPr="00C25E26" w:rsidRDefault="006C6492" w:rsidP="006C6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y: 5 studies contributed, sample sizes ranged from 7-31, total n of 98</w:t>
            </w:r>
          </w:p>
        </w:tc>
        <w:tc>
          <w:tcPr>
            <w:tcW w:w="1245" w:type="dxa"/>
          </w:tcPr>
          <w:p w14:paraId="50322A48" w14:textId="4B6174A8" w:rsidR="006C6492" w:rsidRPr="004B3169" w:rsidRDefault="00450F22" w:rsidP="006C6492">
            <w:pPr>
              <w:jc w:val="center"/>
              <w:rPr>
                <w:b/>
                <w:bCs/>
                <w:sz w:val="20"/>
                <w:szCs w:val="20"/>
              </w:rPr>
            </w:pPr>
            <w:r w:rsidRPr="3E8B50ED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071" w:type="dxa"/>
          </w:tcPr>
          <w:p w14:paraId="519DF1D6" w14:textId="489667A0" w:rsidR="3E8B50ED" w:rsidRDefault="3E8B50ED" w:rsidP="3E8B50ED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E8B50ED">
              <w:rPr>
                <w:rFonts w:ascii="Calibri" w:eastAsia="Calibri" w:hAnsi="Calibri" w:cs="Calibri"/>
                <w:sz w:val="20"/>
                <w:szCs w:val="20"/>
              </w:rPr>
              <w:t>Did not rate down. Very minor concerns related to methodological limitations and minor concerns related to co</w:t>
            </w:r>
            <w:r w:rsidR="5F38DE54" w:rsidRPr="3E8B50ED">
              <w:rPr>
                <w:rFonts w:ascii="Calibri" w:eastAsia="Calibri" w:hAnsi="Calibri" w:cs="Calibri"/>
                <w:sz w:val="20"/>
                <w:szCs w:val="20"/>
              </w:rPr>
              <w:t>herence of findings across studies</w:t>
            </w:r>
            <w:r w:rsidRPr="3E8B50ED">
              <w:rPr>
                <w:rFonts w:ascii="Calibri" w:eastAsia="Calibri" w:hAnsi="Calibri" w:cs="Calibri"/>
                <w:sz w:val="20"/>
                <w:szCs w:val="20"/>
              </w:rPr>
              <w:t>, although no concerns related to relevance or adequacy.</w:t>
            </w:r>
          </w:p>
          <w:p w14:paraId="3F4200BC" w14:textId="2B3896EF" w:rsidR="3E8B50ED" w:rsidRDefault="3E8B50ED" w:rsidP="3E8B50ED">
            <w:pPr>
              <w:rPr>
                <w:rFonts w:ascii="Calibri" w:eastAsia="Calibri" w:hAnsi="Calibri" w:cs="Calibri"/>
              </w:rPr>
            </w:pPr>
          </w:p>
        </w:tc>
      </w:tr>
    </w:tbl>
    <w:p w14:paraId="1D4E9C60" w14:textId="6647026D" w:rsidR="00D8321E" w:rsidRPr="00D8321E" w:rsidRDefault="00D8321E" w:rsidP="37F566EE">
      <w:pPr>
        <w:rPr>
          <w:sz w:val="20"/>
          <w:szCs w:val="20"/>
        </w:rPr>
      </w:pPr>
      <w:r w:rsidRPr="41A6912B">
        <w:rPr>
          <w:sz w:val="20"/>
          <w:szCs w:val="20"/>
        </w:rPr>
        <w:t>Note</w:t>
      </w:r>
      <w:r w:rsidR="69E9C642" w:rsidRPr="41A6912B">
        <w:rPr>
          <w:sz w:val="20"/>
          <w:szCs w:val="20"/>
        </w:rPr>
        <w:t>s</w:t>
      </w:r>
      <w:r w:rsidRPr="41A6912B">
        <w:rPr>
          <w:sz w:val="20"/>
          <w:szCs w:val="20"/>
        </w:rPr>
        <w:t xml:space="preserve">: Ratings for methodological limitations, relevancy, </w:t>
      </w:r>
      <w:proofErr w:type="gramStart"/>
      <w:r w:rsidRPr="41A6912B">
        <w:rPr>
          <w:sz w:val="20"/>
          <w:szCs w:val="20"/>
        </w:rPr>
        <w:t>coherence</w:t>
      </w:r>
      <w:proofErr w:type="gramEnd"/>
      <w:r w:rsidRPr="41A6912B">
        <w:rPr>
          <w:sz w:val="20"/>
          <w:szCs w:val="20"/>
        </w:rPr>
        <w:t xml:space="preserve"> and adequacy </w:t>
      </w:r>
      <w:r w:rsidR="005F1642" w:rsidRPr="41A6912B">
        <w:rPr>
          <w:sz w:val="20"/>
          <w:szCs w:val="20"/>
        </w:rPr>
        <w:t xml:space="preserve">are </w:t>
      </w:r>
      <w:r w:rsidR="001A7C28" w:rsidRPr="41A6912B">
        <w:rPr>
          <w:sz w:val="20"/>
          <w:szCs w:val="20"/>
        </w:rPr>
        <w:t>no/</w:t>
      </w:r>
      <w:r w:rsidR="005F1642" w:rsidRPr="41A6912B">
        <w:rPr>
          <w:sz w:val="20"/>
          <w:szCs w:val="20"/>
        </w:rPr>
        <w:t>very minor, minor, moderate, s</w:t>
      </w:r>
      <w:r w:rsidR="001A7C28" w:rsidRPr="41A6912B">
        <w:rPr>
          <w:sz w:val="20"/>
          <w:szCs w:val="20"/>
        </w:rPr>
        <w:t>erious</w:t>
      </w:r>
      <w:r w:rsidRPr="41A6912B">
        <w:rPr>
          <w:sz w:val="20"/>
          <w:szCs w:val="20"/>
        </w:rPr>
        <w:t xml:space="preserve">. Ratings for overall CERQual assessment </w:t>
      </w:r>
      <w:r w:rsidR="005F1642" w:rsidRPr="41A6912B">
        <w:rPr>
          <w:sz w:val="20"/>
          <w:szCs w:val="20"/>
        </w:rPr>
        <w:t>are</w:t>
      </w:r>
      <w:r w:rsidRPr="41A6912B">
        <w:rPr>
          <w:sz w:val="20"/>
          <w:szCs w:val="20"/>
        </w:rPr>
        <w:t xml:space="preserve"> </w:t>
      </w:r>
      <w:r w:rsidR="00F65935" w:rsidRPr="41A6912B">
        <w:rPr>
          <w:sz w:val="20"/>
          <w:szCs w:val="20"/>
        </w:rPr>
        <w:t>High, Moderate, Low, Very Low confidence.</w:t>
      </w:r>
      <w:r w:rsidR="234A2EC0" w:rsidRPr="41A6912B">
        <w:rPr>
          <w:sz w:val="20"/>
          <w:szCs w:val="20"/>
        </w:rPr>
        <w:t xml:space="preserve"> </w:t>
      </w:r>
      <w:r w:rsidR="234A2EC0" w:rsidRPr="41A6912B">
        <w:rPr>
          <w:sz w:val="20"/>
          <w:szCs w:val="20"/>
          <w:vertAlign w:val="superscript"/>
        </w:rPr>
        <w:t>1</w:t>
      </w:r>
      <w:r w:rsidR="0CA5995B" w:rsidRPr="41A6912B">
        <w:rPr>
          <w:sz w:val="20"/>
          <w:szCs w:val="20"/>
        </w:rPr>
        <w:t xml:space="preserve">Watson et al., 2013 did not provide </w:t>
      </w:r>
      <w:r w:rsidR="2E710FB6" w:rsidRPr="41A6912B">
        <w:rPr>
          <w:sz w:val="20"/>
          <w:szCs w:val="20"/>
        </w:rPr>
        <w:t>n's for each</w:t>
      </w:r>
      <w:r w:rsidR="154C3263" w:rsidRPr="41A6912B">
        <w:rPr>
          <w:sz w:val="20"/>
          <w:szCs w:val="20"/>
        </w:rPr>
        <w:t xml:space="preserve"> caregiver</w:t>
      </w:r>
      <w:r w:rsidR="3C451604" w:rsidRPr="41A6912B">
        <w:rPr>
          <w:sz w:val="20"/>
          <w:szCs w:val="20"/>
        </w:rPr>
        <w:t xml:space="preserve"> type.</w:t>
      </w:r>
    </w:p>
    <w:p w14:paraId="15E93760" w14:textId="77777777" w:rsidR="00D8321E" w:rsidRDefault="00D8321E"/>
    <w:sectPr w:rsidR="00D8321E" w:rsidSect="00D832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ECDEF" w14:textId="77777777" w:rsidR="009A1B1A" w:rsidRDefault="009A1B1A" w:rsidP="009A1B1A">
      <w:pPr>
        <w:spacing w:after="0" w:line="240" w:lineRule="auto"/>
      </w:pPr>
      <w:r>
        <w:separator/>
      </w:r>
    </w:p>
  </w:endnote>
  <w:endnote w:type="continuationSeparator" w:id="0">
    <w:p w14:paraId="7E69E4C6" w14:textId="77777777" w:rsidR="009A1B1A" w:rsidRDefault="009A1B1A" w:rsidP="009A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E4374" w14:textId="77777777" w:rsidR="009A1B1A" w:rsidRDefault="009A1B1A" w:rsidP="009A1B1A">
      <w:pPr>
        <w:spacing w:after="0" w:line="240" w:lineRule="auto"/>
      </w:pPr>
      <w:r>
        <w:separator/>
      </w:r>
    </w:p>
  </w:footnote>
  <w:footnote w:type="continuationSeparator" w:id="0">
    <w:p w14:paraId="3F49B1C9" w14:textId="77777777" w:rsidR="009A1B1A" w:rsidRDefault="009A1B1A" w:rsidP="009A1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1E"/>
    <w:rsid w:val="00002A39"/>
    <w:rsid w:val="00081E9A"/>
    <w:rsid w:val="000E0C73"/>
    <w:rsid w:val="000F2059"/>
    <w:rsid w:val="00103535"/>
    <w:rsid w:val="001143FF"/>
    <w:rsid w:val="001240F5"/>
    <w:rsid w:val="00150467"/>
    <w:rsid w:val="001948FC"/>
    <w:rsid w:val="001A5B95"/>
    <w:rsid w:val="001A7C28"/>
    <w:rsid w:val="001C0538"/>
    <w:rsid w:val="001C7891"/>
    <w:rsid w:val="001F0BEE"/>
    <w:rsid w:val="0024111A"/>
    <w:rsid w:val="00242DB7"/>
    <w:rsid w:val="00263204"/>
    <w:rsid w:val="0028478C"/>
    <w:rsid w:val="002A2689"/>
    <w:rsid w:val="002B42C0"/>
    <w:rsid w:val="002F7CD8"/>
    <w:rsid w:val="00322D32"/>
    <w:rsid w:val="003C4D13"/>
    <w:rsid w:val="00430C1F"/>
    <w:rsid w:val="00440ECD"/>
    <w:rsid w:val="00450F22"/>
    <w:rsid w:val="00484466"/>
    <w:rsid w:val="00490B46"/>
    <w:rsid w:val="004A11BD"/>
    <w:rsid w:val="004B3169"/>
    <w:rsid w:val="004C36CF"/>
    <w:rsid w:val="00526B5E"/>
    <w:rsid w:val="005430A8"/>
    <w:rsid w:val="00546804"/>
    <w:rsid w:val="005924F0"/>
    <w:rsid w:val="0059764C"/>
    <w:rsid w:val="005B5BAC"/>
    <w:rsid w:val="005F1642"/>
    <w:rsid w:val="00644DCE"/>
    <w:rsid w:val="00671FED"/>
    <w:rsid w:val="00682CFA"/>
    <w:rsid w:val="00695224"/>
    <w:rsid w:val="006C6492"/>
    <w:rsid w:val="006D1E53"/>
    <w:rsid w:val="006E7863"/>
    <w:rsid w:val="0073294B"/>
    <w:rsid w:val="007870C3"/>
    <w:rsid w:val="007A3AE6"/>
    <w:rsid w:val="00845363"/>
    <w:rsid w:val="00861403"/>
    <w:rsid w:val="008F6C56"/>
    <w:rsid w:val="009010C1"/>
    <w:rsid w:val="00950206"/>
    <w:rsid w:val="00966554"/>
    <w:rsid w:val="00976E8D"/>
    <w:rsid w:val="009778B6"/>
    <w:rsid w:val="009A1B1A"/>
    <w:rsid w:val="009D559B"/>
    <w:rsid w:val="009F0DD2"/>
    <w:rsid w:val="00A0295D"/>
    <w:rsid w:val="00A97EB2"/>
    <w:rsid w:val="00AA440D"/>
    <w:rsid w:val="00AA65C6"/>
    <w:rsid w:val="00AD3652"/>
    <w:rsid w:val="00AD6936"/>
    <w:rsid w:val="00B32D11"/>
    <w:rsid w:val="00B43D8F"/>
    <w:rsid w:val="00B76111"/>
    <w:rsid w:val="00BC121C"/>
    <w:rsid w:val="00BC6159"/>
    <w:rsid w:val="00BF0D6D"/>
    <w:rsid w:val="00C46C09"/>
    <w:rsid w:val="00CD6A40"/>
    <w:rsid w:val="00D8321E"/>
    <w:rsid w:val="00DE1AAC"/>
    <w:rsid w:val="00E43CC9"/>
    <w:rsid w:val="00E50670"/>
    <w:rsid w:val="00E52AAF"/>
    <w:rsid w:val="00E746CE"/>
    <w:rsid w:val="00E90802"/>
    <w:rsid w:val="00EC4F2A"/>
    <w:rsid w:val="00F20C4C"/>
    <w:rsid w:val="00F30857"/>
    <w:rsid w:val="00F51A88"/>
    <w:rsid w:val="00F65935"/>
    <w:rsid w:val="00F73901"/>
    <w:rsid w:val="00F83366"/>
    <w:rsid w:val="00F9427B"/>
    <w:rsid w:val="0118384F"/>
    <w:rsid w:val="019C2D9C"/>
    <w:rsid w:val="019F9AA9"/>
    <w:rsid w:val="0243D299"/>
    <w:rsid w:val="029819C8"/>
    <w:rsid w:val="02DF3C1E"/>
    <w:rsid w:val="02FB5866"/>
    <w:rsid w:val="03985A51"/>
    <w:rsid w:val="03ACB71D"/>
    <w:rsid w:val="03CABBC9"/>
    <w:rsid w:val="04526339"/>
    <w:rsid w:val="050EFB9F"/>
    <w:rsid w:val="0534A313"/>
    <w:rsid w:val="0589BDD1"/>
    <w:rsid w:val="05C3F929"/>
    <w:rsid w:val="05C8CFFE"/>
    <w:rsid w:val="0675040A"/>
    <w:rsid w:val="07499488"/>
    <w:rsid w:val="07F66765"/>
    <w:rsid w:val="0819ED18"/>
    <w:rsid w:val="086C43D5"/>
    <w:rsid w:val="0870495C"/>
    <w:rsid w:val="087E6EBF"/>
    <w:rsid w:val="08C0CF5F"/>
    <w:rsid w:val="09C94465"/>
    <w:rsid w:val="0A1240F0"/>
    <w:rsid w:val="0A1F98D6"/>
    <w:rsid w:val="0A4F4144"/>
    <w:rsid w:val="0A6937F9"/>
    <w:rsid w:val="0A9D749B"/>
    <w:rsid w:val="0AB8F99D"/>
    <w:rsid w:val="0B353B38"/>
    <w:rsid w:val="0CA5995B"/>
    <w:rsid w:val="0CB6C444"/>
    <w:rsid w:val="0CFBD3D6"/>
    <w:rsid w:val="0D691AFD"/>
    <w:rsid w:val="0DAC399C"/>
    <w:rsid w:val="0E004B3E"/>
    <w:rsid w:val="0E0AD560"/>
    <w:rsid w:val="0E25848B"/>
    <w:rsid w:val="0E3B72D3"/>
    <w:rsid w:val="0EC00017"/>
    <w:rsid w:val="0F13E29E"/>
    <w:rsid w:val="0F3010E3"/>
    <w:rsid w:val="10A1A672"/>
    <w:rsid w:val="10CBE144"/>
    <w:rsid w:val="10FDFF71"/>
    <w:rsid w:val="1134EC3D"/>
    <w:rsid w:val="11E1B022"/>
    <w:rsid w:val="11EC091C"/>
    <w:rsid w:val="1282ECD7"/>
    <w:rsid w:val="12B1DE3E"/>
    <w:rsid w:val="12DC0196"/>
    <w:rsid w:val="1307C5AC"/>
    <w:rsid w:val="1351937C"/>
    <w:rsid w:val="139B5EC0"/>
    <w:rsid w:val="14F84395"/>
    <w:rsid w:val="154C3263"/>
    <w:rsid w:val="1607C919"/>
    <w:rsid w:val="1631B6BE"/>
    <w:rsid w:val="16782B23"/>
    <w:rsid w:val="16EF31B6"/>
    <w:rsid w:val="1717507F"/>
    <w:rsid w:val="172E48FF"/>
    <w:rsid w:val="1780DEAB"/>
    <w:rsid w:val="17FDE06F"/>
    <w:rsid w:val="186ECFE3"/>
    <w:rsid w:val="188A5525"/>
    <w:rsid w:val="1894C123"/>
    <w:rsid w:val="18D6F329"/>
    <w:rsid w:val="192E60C0"/>
    <w:rsid w:val="1A43C1AE"/>
    <w:rsid w:val="1AB89D9D"/>
    <w:rsid w:val="1AFA5123"/>
    <w:rsid w:val="1B1353AC"/>
    <w:rsid w:val="1B408AEC"/>
    <w:rsid w:val="1B5340E3"/>
    <w:rsid w:val="1BC1F5E7"/>
    <w:rsid w:val="1BF37350"/>
    <w:rsid w:val="1C0E93EB"/>
    <w:rsid w:val="1C1EC687"/>
    <w:rsid w:val="1C1F15A5"/>
    <w:rsid w:val="1C7E7FD9"/>
    <w:rsid w:val="1C98A87E"/>
    <w:rsid w:val="1DA7759C"/>
    <w:rsid w:val="1DAA644C"/>
    <w:rsid w:val="1E2228B2"/>
    <w:rsid w:val="1F2B1412"/>
    <w:rsid w:val="2034C52B"/>
    <w:rsid w:val="2037F939"/>
    <w:rsid w:val="20B6E984"/>
    <w:rsid w:val="20C6E473"/>
    <w:rsid w:val="20EC3AE0"/>
    <w:rsid w:val="21314312"/>
    <w:rsid w:val="22262218"/>
    <w:rsid w:val="2249BB03"/>
    <w:rsid w:val="2262B4D4"/>
    <w:rsid w:val="228A174C"/>
    <w:rsid w:val="22DB3E74"/>
    <w:rsid w:val="234A2EC0"/>
    <w:rsid w:val="235A3CD1"/>
    <w:rsid w:val="2447EB73"/>
    <w:rsid w:val="24EA5AA2"/>
    <w:rsid w:val="2501625E"/>
    <w:rsid w:val="250B34A9"/>
    <w:rsid w:val="2522EFB7"/>
    <w:rsid w:val="255EA59D"/>
    <w:rsid w:val="25B57631"/>
    <w:rsid w:val="25CC7E17"/>
    <w:rsid w:val="25DE7BBE"/>
    <w:rsid w:val="26076D19"/>
    <w:rsid w:val="261144E2"/>
    <w:rsid w:val="2650DA91"/>
    <w:rsid w:val="265D3551"/>
    <w:rsid w:val="2674F02C"/>
    <w:rsid w:val="26765D65"/>
    <w:rsid w:val="267B5F2C"/>
    <w:rsid w:val="26CFFAEF"/>
    <w:rsid w:val="272C5B52"/>
    <w:rsid w:val="276C586D"/>
    <w:rsid w:val="277A4C1F"/>
    <w:rsid w:val="2810C08D"/>
    <w:rsid w:val="2812B8CB"/>
    <w:rsid w:val="28ED16F3"/>
    <w:rsid w:val="291CFDB1"/>
    <w:rsid w:val="2958121C"/>
    <w:rsid w:val="296D4D8D"/>
    <w:rsid w:val="296D9114"/>
    <w:rsid w:val="29AC90EE"/>
    <w:rsid w:val="29AE892C"/>
    <w:rsid w:val="29B0D530"/>
    <w:rsid w:val="2A079BB1"/>
    <w:rsid w:val="2A324E64"/>
    <w:rsid w:val="2A6DC6B9"/>
    <w:rsid w:val="2A88E754"/>
    <w:rsid w:val="2AB1ECE1"/>
    <w:rsid w:val="2B4A598D"/>
    <w:rsid w:val="2B5B0897"/>
    <w:rsid w:val="2B6381EA"/>
    <w:rsid w:val="2BE2C89F"/>
    <w:rsid w:val="2BF8CB3B"/>
    <w:rsid w:val="2C1B573C"/>
    <w:rsid w:val="2C321D41"/>
    <w:rsid w:val="2D265A2F"/>
    <w:rsid w:val="2D85ECBE"/>
    <w:rsid w:val="2DC33604"/>
    <w:rsid w:val="2E12678A"/>
    <w:rsid w:val="2E27FCB8"/>
    <w:rsid w:val="2E710FB6"/>
    <w:rsid w:val="2E800211"/>
    <w:rsid w:val="2E81FA4F"/>
    <w:rsid w:val="2E9B22AC"/>
    <w:rsid w:val="2F0EF744"/>
    <w:rsid w:val="2F747899"/>
    <w:rsid w:val="2FD36BCB"/>
    <w:rsid w:val="2FDEA47C"/>
    <w:rsid w:val="2FE9D643"/>
    <w:rsid w:val="30FF1D76"/>
    <w:rsid w:val="312B742D"/>
    <w:rsid w:val="314F33D9"/>
    <w:rsid w:val="31883378"/>
    <w:rsid w:val="31A65488"/>
    <w:rsid w:val="31AB8CD8"/>
    <w:rsid w:val="31D58671"/>
    <w:rsid w:val="32AC195B"/>
    <w:rsid w:val="32AC6879"/>
    <w:rsid w:val="33477BEA"/>
    <w:rsid w:val="3382887E"/>
    <w:rsid w:val="3458CF27"/>
    <w:rsid w:val="347EF65B"/>
    <w:rsid w:val="34D0ABAB"/>
    <w:rsid w:val="35046E40"/>
    <w:rsid w:val="35391381"/>
    <w:rsid w:val="3543CCCA"/>
    <w:rsid w:val="35B4055A"/>
    <w:rsid w:val="3642AD4F"/>
    <w:rsid w:val="36B55680"/>
    <w:rsid w:val="36E8627B"/>
    <w:rsid w:val="36FDF593"/>
    <w:rsid w:val="37304924"/>
    <w:rsid w:val="37B1D9C0"/>
    <w:rsid w:val="37C71490"/>
    <w:rsid w:val="37F566EE"/>
    <w:rsid w:val="382C7337"/>
    <w:rsid w:val="38AFF567"/>
    <w:rsid w:val="38BF17D0"/>
    <w:rsid w:val="38FC9001"/>
    <w:rsid w:val="391AB591"/>
    <w:rsid w:val="395DBA47"/>
    <w:rsid w:val="39DA7C69"/>
    <w:rsid w:val="39DBEE27"/>
    <w:rsid w:val="3A1B13EC"/>
    <w:rsid w:val="3A58EFEB"/>
    <w:rsid w:val="3AE1F8E2"/>
    <w:rsid w:val="3B183331"/>
    <w:rsid w:val="3B340E71"/>
    <w:rsid w:val="3B72B57F"/>
    <w:rsid w:val="3BA85505"/>
    <w:rsid w:val="3BC61966"/>
    <w:rsid w:val="3C03BA47"/>
    <w:rsid w:val="3C451604"/>
    <w:rsid w:val="3CC18B0F"/>
    <w:rsid w:val="3CD38D8F"/>
    <w:rsid w:val="3CFBD495"/>
    <w:rsid w:val="3D4B9E65"/>
    <w:rsid w:val="3D5CABCE"/>
    <w:rsid w:val="3DE39707"/>
    <w:rsid w:val="3E66012B"/>
    <w:rsid w:val="3E8B50ED"/>
    <w:rsid w:val="3E981E19"/>
    <w:rsid w:val="3F6B773C"/>
    <w:rsid w:val="4031F63C"/>
    <w:rsid w:val="4059D9E0"/>
    <w:rsid w:val="40DB9969"/>
    <w:rsid w:val="413F3FB5"/>
    <w:rsid w:val="41445106"/>
    <w:rsid w:val="41679B95"/>
    <w:rsid w:val="419C2A61"/>
    <w:rsid w:val="41A6912B"/>
    <w:rsid w:val="429BCB68"/>
    <w:rsid w:val="42F7486A"/>
    <w:rsid w:val="436B8F3C"/>
    <w:rsid w:val="4388CBDB"/>
    <w:rsid w:val="43D5134A"/>
    <w:rsid w:val="43DCF74E"/>
    <w:rsid w:val="43F7BC27"/>
    <w:rsid w:val="443EE85F"/>
    <w:rsid w:val="449F3C57"/>
    <w:rsid w:val="44CE271C"/>
    <w:rsid w:val="45AB6E05"/>
    <w:rsid w:val="45E1EE85"/>
    <w:rsid w:val="45F57A07"/>
    <w:rsid w:val="463B0CB8"/>
    <w:rsid w:val="464D9CC0"/>
    <w:rsid w:val="471F13F7"/>
    <w:rsid w:val="472D9C55"/>
    <w:rsid w:val="4798B79D"/>
    <w:rsid w:val="47B3928A"/>
    <w:rsid w:val="481A7EFF"/>
    <w:rsid w:val="4844F5A7"/>
    <w:rsid w:val="49B0E070"/>
    <w:rsid w:val="49C7107A"/>
    <w:rsid w:val="49CB4AB5"/>
    <w:rsid w:val="49FECAA7"/>
    <w:rsid w:val="4A25EDB0"/>
    <w:rsid w:val="4A501971"/>
    <w:rsid w:val="4A90D3FC"/>
    <w:rsid w:val="4AB37318"/>
    <w:rsid w:val="4B76A121"/>
    <w:rsid w:val="4C70D0A8"/>
    <w:rsid w:val="4C87021D"/>
    <w:rsid w:val="4D1A5F08"/>
    <w:rsid w:val="4D601424"/>
    <w:rsid w:val="4D8EDEA2"/>
    <w:rsid w:val="4DF3F785"/>
    <w:rsid w:val="4E73A68B"/>
    <w:rsid w:val="4E8BE388"/>
    <w:rsid w:val="4ED2376E"/>
    <w:rsid w:val="4F1B6456"/>
    <w:rsid w:val="4F28A6B9"/>
    <w:rsid w:val="4F2E6294"/>
    <w:rsid w:val="4F8FD474"/>
    <w:rsid w:val="4FD28320"/>
    <w:rsid w:val="500F76EC"/>
    <w:rsid w:val="5063F7D3"/>
    <w:rsid w:val="50F0B434"/>
    <w:rsid w:val="5153F9C4"/>
    <w:rsid w:val="517F70BF"/>
    <w:rsid w:val="51EBD7ED"/>
    <w:rsid w:val="52591A3F"/>
    <w:rsid w:val="528E604D"/>
    <w:rsid w:val="5291D3E7"/>
    <w:rsid w:val="5305E4C0"/>
    <w:rsid w:val="530854E9"/>
    <w:rsid w:val="537CDD97"/>
    <w:rsid w:val="538460F4"/>
    <w:rsid w:val="53CBB9E2"/>
    <w:rsid w:val="53DE07A5"/>
    <w:rsid w:val="53EA0824"/>
    <w:rsid w:val="53F46875"/>
    <w:rsid w:val="54AC12D0"/>
    <w:rsid w:val="5542FAF8"/>
    <w:rsid w:val="5569B9C2"/>
    <w:rsid w:val="563FF5AB"/>
    <w:rsid w:val="56559C80"/>
    <w:rsid w:val="56627501"/>
    <w:rsid w:val="56BF4910"/>
    <w:rsid w:val="56C6D920"/>
    <w:rsid w:val="57557C28"/>
    <w:rsid w:val="57D345F1"/>
    <w:rsid w:val="581AEF58"/>
    <w:rsid w:val="58726B4D"/>
    <w:rsid w:val="5915E21F"/>
    <w:rsid w:val="5977966D"/>
    <w:rsid w:val="597F83F3"/>
    <w:rsid w:val="59E20C49"/>
    <w:rsid w:val="5A0B47AE"/>
    <w:rsid w:val="5A4555C2"/>
    <w:rsid w:val="5A897B8E"/>
    <w:rsid w:val="5AEF35D0"/>
    <w:rsid w:val="5B1366CE"/>
    <w:rsid w:val="5B1B5454"/>
    <w:rsid w:val="5B6F77A8"/>
    <w:rsid w:val="5B83A6B8"/>
    <w:rsid w:val="5B94B271"/>
    <w:rsid w:val="5BBAD3E5"/>
    <w:rsid w:val="5BD6E05B"/>
    <w:rsid w:val="5BE3DFA6"/>
    <w:rsid w:val="5BEE0164"/>
    <w:rsid w:val="5C7FFF77"/>
    <w:rsid w:val="5CAE5BB1"/>
    <w:rsid w:val="5CAFD9D3"/>
    <w:rsid w:val="5CB724B5"/>
    <w:rsid w:val="5D3082D2"/>
    <w:rsid w:val="5D3FB12B"/>
    <w:rsid w:val="5E36C2FD"/>
    <w:rsid w:val="5E386A97"/>
    <w:rsid w:val="5E3F7353"/>
    <w:rsid w:val="5E52F516"/>
    <w:rsid w:val="5F1243B8"/>
    <w:rsid w:val="5F38DE54"/>
    <w:rsid w:val="609B6EE9"/>
    <w:rsid w:val="60AA517E"/>
    <w:rsid w:val="6104F8C0"/>
    <w:rsid w:val="611DCEE4"/>
    <w:rsid w:val="61749358"/>
    <w:rsid w:val="618023A5"/>
    <w:rsid w:val="618A95D8"/>
    <w:rsid w:val="62280DD3"/>
    <w:rsid w:val="62391F9F"/>
    <w:rsid w:val="62B21FA5"/>
    <w:rsid w:val="6355AF50"/>
    <w:rsid w:val="636BD757"/>
    <w:rsid w:val="639DA573"/>
    <w:rsid w:val="64365942"/>
    <w:rsid w:val="644DF006"/>
    <w:rsid w:val="645F3E51"/>
    <w:rsid w:val="64C2369A"/>
    <w:rsid w:val="65166BC1"/>
    <w:rsid w:val="653E42A5"/>
    <w:rsid w:val="65E9C067"/>
    <w:rsid w:val="665E06FB"/>
    <w:rsid w:val="66D76518"/>
    <w:rsid w:val="6708714E"/>
    <w:rsid w:val="672C37C8"/>
    <w:rsid w:val="678590C8"/>
    <w:rsid w:val="67AD3E2A"/>
    <w:rsid w:val="67BE6844"/>
    <w:rsid w:val="67CB280B"/>
    <w:rsid w:val="67D17833"/>
    <w:rsid w:val="68429A66"/>
    <w:rsid w:val="68733579"/>
    <w:rsid w:val="68A441AF"/>
    <w:rsid w:val="6926D29A"/>
    <w:rsid w:val="694DD00F"/>
    <w:rsid w:val="6964CD45"/>
    <w:rsid w:val="696B1191"/>
    <w:rsid w:val="69712E3E"/>
    <w:rsid w:val="69E9C642"/>
    <w:rsid w:val="6A11B4C8"/>
    <w:rsid w:val="6A97F6C1"/>
    <w:rsid w:val="6B075861"/>
    <w:rsid w:val="6B21FC57"/>
    <w:rsid w:val="6B4A0808"/>
    <w:rsid w:val="6BB8F833"/>
    <w:rsid w:val="6BEB951A"/>
    <w:rsid w:val="6C1D4D8B"/>
    <w:rsid w:val="6C88FFDA"/>
    <w:rsid w:val="6CC31390"/>
    <w:rsid w:val="6D3DE36D"/>
    <w:rsid w:val="6D5EC6BE"/>
    <w:rsid w:val="6DA2589A"/>
    <w:rsid w:val="6E24FEA8"/>
    <w:rsid w:val="6E4D4A04"/>
    <w:rsid w:val="6EB4FE38"/>
    <w:rsid w:val="6F77D76F"/>
    <w:rsid w:val="6FA1F0F8"/>
    <w:rsid w:val="70892BB1"/>
    <w:rsid w:val="71D55F6F"/>
    <w:rsid w:val="71E2F687"/>
    <w:rsid w:val="730DDAB2"/>
    <w:rsid w:val="737C608B"/>
    <w:rsid w:val="73B55A56"/>
    <w:rsid w:val="7430E373"/>
    <w:rsid w:val="74453A9D"/>
    <w:rsid w:val="74ECBBAA"/>
    <w:rsid w:val="755A3BB1"/>
    <w:rsid w:val="7599CC9D"/>
    <w:rsid w:val="75CA9DBB"/>
    <w:rsid w:val="75E10DCC"/>
    <w:rsid w:val="75E85B15"/>
    <w:rsid w:val="766E8101"/>
    <w:rsid w:val="7706EDAD"/>
    <w:rsid w:val="77730301"/>
    <w:rsid w:val="78D88604"/>
    <w:rsid w:val="78EA95BC"/>
    <w:rsid w:val="7910D668"/>
    <w:rsid w:val="7A55BE8E"/>
    <w:rsid w:val="7C263FAD"/>
    <w:rsid w:val="7CD0597B"/>
    <w:rsid w:val="7D1631C4"/>
    <w:rsid w:val="7DC2100E"/>
    <w:rsid w:val="7DEBCCD4"/>
    <w:rsid w:val="7E169857"/>
    <w:rsid w:val="7E2431E7"/>
    <w:rsid w:val="7EBF64DA"/>
    <w:rsid w:val="7F5DE06F"/>
    <w:rsid w:val="7F7FF5D2"/>
    <w:rsid w:val="7FBA077D"/>
    <w:rsid w:val="7FF0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B27D57"/>
  <w15:chartTrackingRefBased/>
  <w15:docId w15:val="{A7C54DBE-30D3-4FD3-AD07-72214609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330C4-6C12-43F3-8703-A95C7AD4E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48</Words>
  <Characters>9399</Characters>
  <Application>Microsoft Office Word</Application>
  <DocSecurity>0</DocSecurity>
  <Lines>78</Lines>
  <Paragraphs>22</Paragraphs>
  <ScaleCrop>false</ScaleCrop>
  <Company/>
  <LinksUpToDate>false</LinksUpToDate>
  <CharactersWithSpaces>1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yes</dc:creator>
  <cp:keywords/>
  <dc:description/>
  <cp:lastModifiedBy>Nicole Hayes</cp:lastModifiedBy>
  <cp:revision>12</cp:revision>
  <cp:lastPrinted>2021-10-28T00:08:00Z</cp:lastPrinted>
  <dcterms:created xsi:type="dcterms:W3CDTF">2022-06-30T01:19:00Z</dcterms:created>
  <dcterms:modified xsi:type="dcterms:W3CDTF">2023-03-2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2T23:00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cb4c481-574b-4119-9945-0a7dc98aef37</vt:lpwstr>
  </property>
  <property fmtid="{D5CDD505-2E9C-101B-9397-08002B2CF9AE}" pid="8" name="MSIP_Label_0f488380-630a-4f55-a077-a19445e3f360_ContentBits">
    <vt:lpwstr>0</vt:lpwstr>
  </property>
</Properties>
</file>